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3D45E2" w14:textId="49F2A17F" w:rsidR="00BF48CA" w:rsidRPr="008929CF" w:rsidRDefault="00BF48CA" w:rsidP="005B5E5E">
      <w:pPr>
        <w:rPr>
          <w:rFonts w:ascii="Times New Roman" w:hAnsi="Times New Roman" w:cs="Times New Roman"/>
          <w:b/>
          <w:sz w:val="24"/>
          <w:szCs w:val="24"/>
        </w:rPr>
      </w:pPr>
      <w:r w:rsidRPr="008929CF">
        <w:rPr>
          <w:rFonts w:ascii="Times New Roman" w:hAnsi="Times New Roman" w:cs="Times New Roman"/>
          <w:b/>
          <w:sz w:val="24"/>
          <w:szCs w:val="24"/>
        </w:rPr>
        <w:t>Supplementary Information</w:t>
      </w:r>
    </w:p>
    <w:p w14:paraId="540EEB71" w14:textId="77777777" w:rsidR="00BF48CA" w:rsidRPr="008929CF" w:rsidRDefault="00BF48CA" w:rsidP="005B5E5E">
      <w:pPr>
        <w:rPr>
          <w:rFonts w:ascii="Times New Roman" w:hAnsi="Times New Roman" w:cs="Times New Roman"/>
          <w:b/>
          <w:sz w:val="24"/>
          <w:szCs w:val="24"/>
        </w:rPr>
      </w:pPr>
    </w:p>
    <w:p w14:paraId="78DEB0F9" w14:textId="2D9F51B9" w:rsidR="005B5E5E" w:rsidRPr="008929CF" w:rsidRDefault="005B5E5E" w:rsidP="005B5E5E">
      <w:pPr>
        <w:rPr>
          <w:rFonts w:ascii="Times New Roman" w:hAnsi="Times New Roman" w:cs="Times New Roman"/>
          <w:b/>
          <w:sz w:val="24"/>
          <w:szCs w:val="24"/>
        </w:rPr>
      </w:pPr>
      <w:r w:rsidRPr="008929CF">
        <w:rPr>
          <w:rFonts w:ascii="Times New Roman" w:hAnsi="Times New Roman" w:cs="Times New Roman"/>
          <w:b/>
          <w:sz w:val="24"/>
          <w:szCs w:val="24"/>
        </w:rPr>
        <w:t>Title</w:t>
      </w:r>
    </w:p>
    <w:p w14:paraId="123847C8" w14:textId="5665AC88" w:rsidR="00766457" w:rsidRPr="008929CF" w:rsidRDefault="009D45E3" w:rsidP="005B5E5E">
      <w:pPr>
        <w:rPr>
          <w:rFonts w:ascii="Times New Roman" w:hAnsi="Times New Roman" w:cs="Times New Roman"/>
          <w:sz w:val="24"/>
          <w:szCs w:val="24"/>
        </w:rPr>
      </w:pPr>
      <w:bookmarkStart w:id="0" w:name="_Hlk521428162"/>
      <w:r w:rsidRPr="008929CF">
        <w:rPr>
          <w:rFonts w:ascii="Times New Roman" w:hAnsi="Times New Roman" w:cs="Times New Roman"/>
          <w:sz w:val="24"/>
          <w:szCs w:val="24"/>
        </w:rPr>
        <w:t>The s</w:t>
      </w:r>
      <w:r w:rsidR="009227BA" w:rsidRPr="008929CF">
        <w:rPr>
          <w:rFonts w:ascii="Times New Roman" w:hAnsi="Times New Roman" w:cs="Times New Roman"/>
          <w:sz w:val="24"/>
          <w:szCs w:val="24"/>
        </w:rPr>
        <w:t xml:space="preserve">ilencing of </w:t>
      </w:r>
      <w:r w:rsidR="002B6707" w:rsidRPr="008929CF">
        <w:rPr>
          <w:rFonts w:ascii="Times New Roman" w:hAnsi="Times New Roman" w:cs="Times New Roman"/>
          <w:sz w:val="24"/>
          <w:szCs w:val="24"/>
        </w:rPr>
        <w:t>i</w:t>
      </w:r>
      <w:r w:rsidR="00766457" w:rsidRPr="008929CF">
        <w:rPr>
          <w:rFonts w:ascii="Times New Roman" w:hAnsi="Times New Roman" w:cs="Times New Roman"/>
          <w:sz w:val="24"/>
          <w:szCs w:val="24"/>
        </w:rPr>
        <w:t>ndoleamine 2,3-dioxygenase</w:t>
      </w:r>
      <w:r w:rsidR="00CE6265" w:rsidRPr="008929CF">
        <w:rPr>
          <w:rFonts w:ascii="Times New Roman" w:hAnsi="Times New Roman" w:cs="Times New Roman"/>
          <w:sz w:val="24"/>
          <w:szCs w:val="24"/>
        </w:rPr>
        <w:t xml:space="preserve"> 1</w:t>
      </w:r>
      <w:r w:rsidR="00766457" w:rsidRPr="008929CF">
        <w:rPr>
          <w:rFonts w:ascii="Times New Roman" w:hAnsi="Times New Roman" w:cs="Times New Roman"/>
          <w:sz w:val="24"/>
          <w:szCs w:val="24"/>
        </w:rPr>
        <w:t xml:space="preserve"> (</w:t>
      </w:r>
      <w:r w:rsidR="00766457" w:rsidRPr="008929CF">
        <w:rPr>
          <w:rFonts w:ascii="Times New Roman" w:hAnsi="Times New Roman" w:cs="Times New Roman" w:hint="eastAsia"/>
          <w:sz w:val="24"/>
          <w:szCs w:val="24"/>
        </w:rPr>
        <w:t>IDO</w:t>
      </w:r>
      <w:r w:rsidR="00CE6265" w:rsidRPr="008929CF">
        <w:rPr>
          <w:rFonts w:ascii="Times New Roman" w:hAnsi="Times New Roman" w:cs="Times New Roman"/>
          <w:sz w:val="24"/>
          <w:szCs w:val="24"/>
        </w:rPr>
        <w:t>1</w:t>
      </w:r>
      <w:r w:rsidR="00766457" w:rsidRPr="008929CF">
        <w:rPr>
          <w:rFonts w:ascii="Times New Roman" w:hAnsi="Times New Roman" w:cs="Times New Roman"/>
          <w:sz w:val="24"/>
          <w:szCs w:val="24"/>
        </w:rPr>
        <w:t>)</w:t>
      </w:r>
      <w:r w:rsidR="009227BA" w:rsidRPr="008929CF">
        <w:rPr>
          <w:rFonts w:ascii="Times New Roman" w:hAnsi="Times New Roman" w:cs="Times New Roman"/>
          <w:sz w:val="24"/>
          <w:szCs w:val="24"/>
        </w:rPr>
        <w:t xml:space="preserve"> in</w:t>
      </w:r>
      <w:r w:rsidR="00766457" w:rsidRPr="008929CF">
        <w:rPr>
          <w:rFonts w:ascii="Times New Roman" w:hAnsi="Times New Roman" w:cs="Times New Roman" w:hint="eastAsia"/>
          <w:sz w:val="24"/>
          <w:szCs w:val="24"/>
        </w:rPr>
        <w:t xml:space="preserve"> </w:t>
      </w:r>
      <w:r w:rsidR="00766457" w:rsidRPr="008929CF">
        <w:rPr>
          <w:rFonts w:ascii="Times New Roman" w:hAnsi="Times New Roman" w:cs="Times New Roman"/>
          <w:sz w:val="24"/>
          <w:szCs w:val="24"/>
        </w:rPr>
        <w:t xml:space="preserve">dendritic cells by siRNA-loaded lipid nanoparticles </w:t>
      </w:r>
      <w:r w:rsidR="00E355DE" w:rsidRPr="008929CF">
        <w:rPr>
          <w:rFonts w:ascii="Times New Roman" w:hAnsi="Times New Roman" w:cs="Times New Roman"/>
          <w:sz w:val="24"/>
          <w:szCs w:val="24"/>
        </w:rPr>
        <w:t>enhances cell-based cancer immunotherapy</w:t>
      </w:r>
    </w:p>
    <w:bookmarkEnd w:id="0"/>
    <w:p w14:paraId="142678EF" w14:textId="77777777" w:rsidR="003A02FF" w:rsidRPr="008929CF" w:rsidRDefault="003A02FF" w:rsidP="005B5E5E">
      <w:pPr>
        <w:rPr>
          <w:rFonts w:ascii="Times New Roman" w:hAnsi="Times New Roman" w:cs="Times New Roman"/>
          <w:b/>
          <w:sz w:val="24"/>
          <w:szCs w:val="24"/>
        </w:rPr>
      </w:pPr>
    </w:p>
    <w:p w14:paraId="22FA21EC" w14:textId="77777777" w:rsidR="005B5E5E" w:rsidRPr="008929CF" w:rsidRDefault="005B5E5E" w:rsidP="005B5E5E">
      <w:pPr>
        <w:rPr>
          <w:rFonts w:ascii="Times New Roman" w:hAnsi="Times New Roman" w:cs="Times New Roman"/>
          <w:b/>
          <w:sz w:val="24"/>
          <w:szCs w:val="24"/>
        </w:rPr>
      </w:pPr>
      <w:r w:rsidRPr="008929CF">
        <w:rPr>
          <w:rFonts w:ascii="Times New Roman" w:hAnsi="Times New Roman" w:cs="Times New Roman"/>
          <w:b/>
          <w:sz w:val="24"/>
          <w:szCs w:val="24"/>
        </w:rPr>
        <w:t>Author</w:t>
      </w:r>
    </w:p>
    <w:p w14:paraId="70F41DF1" w14:textId="77777777" w:rsidR="005B5E5E" w:rsidRPr="008929CF" w:rsidRDefault="005B5E5E" w:rsidP="005B5E5E">
      <w:pPr>
        <w:rPr>
          <w:rFonts w:ascii="Times New Roman" w:hAnsi="Times New Roman" w:cs="Times New Roman"/>
          <w:sz w:val="24"/>
          <w:szCs w:val="24"/>
        </w:rPr>
      </w:pPr>
      <w:proofErr w:type="spellStart"/>
      <w:r w:rsidRPr="008929CF">
        <w:rPr>
          <w:rFonts w:ascii="Times New Roman" w:hAnsi="Times New Roman" w:cs="Times New Roman"/>
          <w:sz w:val="24"/>
          <w:szCs w:val="24"/>
        </w:rPr>
        <w:t>Rikito</w:t>
      </w:r>
      <w:proofErr w:type="spellEnd"/>
      <w:r w:rsidRPr="008929CF">
        <w:rPr>
          <w:rFonts w:ascii="Times New Roman" w:hAnsi="Times New Roman" w:cs="Times New Roman"/>
          <w:sz w:val="24"/>
          <w:szCs w:val="24"/>
        </w:rPr>
        <w:t xml:space="preserve"> Endo</w:t>
      </w:r>
      <w:r w:rsidRPr="008929CF">
        <w:rPr>
          <w:rFonts w:ascii="Times New Roman" w:eastAsia="ＭＳ 明朝" w:hAnsi="Times New Roman" w:cs="Times New Roman"/>
          <w:sz w:val="24"/>
          <w:szCs w:val="24"/>
          <w:vertAlign w:val="superscript"/>
        </w:rPr>
        <w:t>†</w:t>
      </w:r>
      <w:r w:rsidRPr="008929CF">
        <w:rPr>
          <w:rFonts w:ascii="Times New Roman" w:hAnsi="Times New Roman" w:cs="Times New Roman"/>
          <w:sz w:val="24"/>
          <w:szCs w:val="24"/>
        </w:rPr>
        <w:t>, Takashi Nakamura</w:t>
      </w:r>
      <w:r w:rsidRPr="008929CF">
        <w:rPr>
          <w:rFonts w:ascii="Times New Roman" w:eastAsia="ＭＳ 明朝" w:hAnsi="Times New Roman" w:cs="Times New Roman"/>
          <w:sz w:val="24"/>
          <w:szCs w:val="24"/>
          <w:vertAlign w:val="superscript"/>
        </w:rPr>
        <w:t>†</w:t>
      </w:r>
      <w:r w:rsidR="00665E72" w:rsidRPr="008929CF">
        <w:rPr>
          <w:rFonts w:ascii="Times New Roman" w:eastAsia="ＭＳ 明朝" w:hAnsi="Times New Roman" w:cs="Times New Roman"/>
          <w:sz w:val="24"/>
          <w:szCs w:val="24"/>
          <w:vertAlign w:val="superscript"/>
        </w:rPr>
        <w:t>*</w:t>
      </w:r>
      <w:r w:rsidR="00F12BD4" w:rsidRPr="008929CF">
        <w:rPr>
          <w:rFonts w:ascii="Times New Roman" w:hAnsi="Times New Roman" w:cs="Times New Roman"/>
          <w:sz w:val="24"/>
          <w:szCs w:val="24"/>
        </w:rPr>
        <w:t>,</w:t>
      </w:r>
      <w:r w:rsidR="00663FAF" w:rsidRPr="008929CF">
        <w:rPr>
          <w:rFonts w:ascii="Times New Roman" w:hAnsi="Times New Roman" w:cs="Times New Roman"/>
          <w:sz w:val="24"/>
          <w:szCs w:val="24"/>
        </w:rPr>
        <w:t xml:space="preserve"> </w:t>
      </w:r>
      <w:r w:rsidR="00873FC9" w:rsidRPr="008929CF">
        <w:rPr>
          <w:rFonts w:ascii="Times New Roman" w:hAnsi="Times New Roman" w:cs="Times New Roman"/>
          <w:sz w:val="24"/>
          <w:szCs w:val="24"/>
        </w:rPr>
        <w:t xml:space="preserve">Kyoko Kawakami, </w:t>
      </w:r>
      <w:r w:rsidRPr="008929CF">
        <w:rPr>
          <w:rFonts w:ascii="Times New Roman" w:hAnsi="Times New Roman" w:cs="Times New Roman"/>
          <w:sz w:val="24"/>
          <w:szCs w:val="24"/>
        </w:rPr>
        <w:t>Yusuke Sato, and Hideyoshi Harashima</w:t>
      </w:r>
      <w:r w:rsidRPr="008929CF">
        <w:rPr>
          <w:rFonts w:ascii="Times New Roman" w:hAnsi="Times New Roman" w:cs="Times New Roman"/>
          <w:iCs/>
          <w:kern w:val="0"/>
          <w:sz w:val="24"/>
          <w:szCs w:val="24"/>
          <w:vertAlign w:val="superscript"/>
        </w:rPr>
        <w:t>*</w:t>
      </w:r>
    </w:p>
    <w:p w14:paraId="602DA421" w14:textId="77777777" w:rsidR="005B5E5E" w:rsidRPr="008929CF" w:rsidRDefault="005B5E5E" w:rsidP="005B5E5E">
      <w:pPr>
        <w:rPr>
          <w:rFonts w:ascii="Times New Roman" w:hAnsi="Times New Roman" w:cs="Times New Roman"/>
          <w:sz w:val="24"/>
          <w:szCs w:val="24"/>
        </w:rPr>
      </w:pPr>
    </w:p>
    <w:p w14:paraId="51FE7050"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Faculty of Pharmaceutical Sciences, Hokkaido University, Kita-12, Nishi-6, Kita-</w:t>
      </w:r>
      <w:proofErr w:type="spellStart"/>
      <w:r w:rsidRPr="008929CF">
        <w:rPr>
          <w:rFonts w:ascii="Times New Roman" w:hAnsi="Times New Roman" w:cs="Times New Roman"/>
          <w:sz w:val="24"/>
          <w:szCs w:val="24"/>
        </w:rPr>
        <w:t>ku</w:t>
      </w:r>
      <w:proofErr w:type="spellEnd"/>
      <w:r w:rsidRPr="008929CF">
        <w:rPr>
          <w:rFonts w:ascii="Times New Roman" w:hAnsi="Times New Roman" w:cs="Times New Roman"/>
          <w:sz w:val="24"/>
          <w:szCs w:val="24"/>
        </w:rPr>
        <w:t>, Sapporo 060-0812, Japan</w:t>
      </w:r>
    </w:p>
    <w:p w14:paraId="29277D3D" w14:textId="77777777" w:rsidR="005B5E5E" w:rsidRPr="008929CF" w:rsidRDefault="005B5E5E" w:rsidP="005B5E5E">
      <w:pPr>
        <w:rPr>
          <w:rFonts w:ascii="Times New Roman" w:hAnsi="Times New Roman" w:cs="Times New Roman"/>
          <w:b/>
          <w:sz w:val="24"/>
          <w:szCs w:val="24"/>
        </w:rPr>
      </w:pPr>
    </w:p>
    <w:p w14:paraId="6AFC4E45" w14:textId="77777777" w:rsidR="005B5E5E" w:rsidRPr="008929CF" w:rsidRDefault="005B5E5E" w:rsidP="005B5E5E">
      <w:pPr>
        <w:rPr>
          <w:rFonts w:ascii="Times New Roman" w:hAnsi="Times New Roman" w:cs="Times New Roman"/>
          <w:b/>
          <w:sz w:val="24"/>
          <w:szCs w:val="24"/>
        </w:rPr>
      </w:pPr>
      <w:r w:rsidRPr="008929CF">
        <w:rPr>
          <w:rFonts w:ascii="Times New Roman" w:eastAsia="ＭＳ 明朝" w:hAnsi="Times New Roman" w:cs="Times New Roman"/>
          <w:sz w:val="24"/>
          <w:szCs w:val="24"/>
          <w:vertAlign w:val="superscript"/>
        </w:rPr>
        <w:t>†</w:t>
      </w:r>
      <w:proofErr w:type="spellStart"/>
      <w:r w:rsidRPr="008929CF">
        <w:rPr>
          <w:rFonts w:ascii="Times New Roman" w:hAnsi="Times New Roman" w:cs="Times New Roman"/>
          <w:sz w:val="24"/>
          <w:szCs w:val="24"/>
        </w:rPr>
        <w:t>Rikito</w:t>
      </w:r>
      <w:proofErr w:type="spellEnd"/>
      <w:r w:rsidRPr="008929CF">
        <w:rPr>
          <w:rFonts w:ascii="Times New Roman" w:hAnsi="Times New Roman" w:cs="Times New Roman"/>
          <w:sz w:val="24"/>
          <w:szCs w:val="24"/>
        </w:rPr>
        <w:t xml:space="preserve"> Endo and Takashi Nakamura</w:t>
      </w:r>
      <w:r w:rsidRPr="008929CF">
        <w:rPr>
          <w:rFonts w:ascii="Times New Roman" w:eastAsia="ＭＳ 明朝" w:hAnsi="Times New Roman" w:cs="Times New Roman"/>
          <w:sz w:val="24"/>
          <w:szCs w:val="24"/>
        </w:rPr>
        <w:t xml:space="preserve"> contributed equally to this study.</w:t>
      </w:r>
    </w:p>
    <w:p w14:paraId="6C53A759" w14:textId="77777777" w:rsidR="005B5E5E" w:rsidRPr="008929CF" w:rsidRDefault="005B5E5E" w:rsidP="005B5E5E">
      <w:pPr>
        <w:rPr>
          <w:rFonts w:ascii="Times New Roman" w:hAnsi="Times New Roman" w:cs="Times New Roman"/>
          <w:sz w:val="24"/>
          <w:szCs w:val="24"/>
        </w:rPr>
      </w:pPr>
    </w:p>
    <w:p w14:paraId="6047EBF4"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Correspondence:</w:t>
      </w:r>
    </w:p>
    <w:p w14:paraId="4233DBC3" w14:textId="77777777" w:rsidR="00FD7259" w:rsidRPr="008929CF" w:rsidRDefault="00FD7259" w:rsidP="005B5E5E">
      <w:pPr>
        <w:rPr>
          <w:rFonts w:ascii="Times New Roman" w:hAnsi="Times New Roman" w:cs="Times New Roman"/>
          <w:sz w:val="24"/>
          <w:szCs w:val="24"/>
        </w:rPr>
      </w:pPr>
      <w:r w:rsidRPr="008929CF">
        <w:rPr>
          <w:rFonts w:ascii="Times New Roman" w:hAnsi="Times New Roman" w:cs="Times New Roman" w:hint="eastAsia"/>
          <w:sz w:val="24"/>
          <w:szCs w:val="24"/>
        </w:rPr>
        <w:t xml:space="preserve">Takashi </w:t>
      </w:r>
      <w:r w:rsidRPr="008929CF">
        <w:rPr>
          <w:rFonts w:ascii="Times New Roman" w:hAnsi="Times New Roman" w:cs="Times New Roman"/>
          <w:sz w:val="24"/>
          <w:szCs w:val="24"/>
        </w:rPr>
        <w:t>Nakamura</w:t>
      </w:r>
    </w:p>
    <w:p w14:paraId="5A82A5CC" w14:textId="77777777" w:rsidR="00FD7259" w:rsidRPr="008929CF" w:rsidRDefault="00FD7259" w:rsidP="00FD7259">
      <w:pPr>
        <w:rPr>
          <w:rFonts w:ascii="Times New Roman" w:hAnsi="Times New Roman" w:cs="Times New Roman"/>
          <w:sz w:val="24"/>
          <w:szCs w:val="24"/>
        </w:rPr>
      </w:pPr>
      <w:r w:rsidRPr="008929CF">
        <w:rPr>
          <w:rFonts w:ascii="Times New Roman" w:hAnsi="Times New Roman" w:cs="Times New Roman"/>
          <w:sz w:val="24"/>
          <w:szCs w:val="24"/>
        </w:rPr>
        <w:t xml:space="preserve">Faculty of Pharmaceutical Sciences, Hokkaido University </w:t>
      </w:r>
    </w:p>
    <w:p w14:paraId="611F7AC5" w14:textId="77777777" w:rsidR="00FD7259" w:rsidRPr="008929CF" w:rsidRDefault="00FD7259" w:rsidP="00FD7259">
      <w:pPr>
        <w:rPr>
          <w:rFonts w:ascii="Times New Roman" w:hAnsi="Times New Roman" w:cs="Times New Roman"/>
          <w:sz w:val="24"/>
          <w:szCs w:val="24"/>
        </w:rPr>
      </w:pPr>
      <w:r w:rsidRPr="008929CF">
        <w:rPr>
          <w:rFonts w:ascii="Times New Roman" w:hAnsi="Times New Roman" w:cs="Times New Roman"/>
          <w:sz w:val="24"/>
          <w:szCs w:val="24"/>
        </w:rPr>
        <w:t>Sapporo, Hokkaido 060-0812, Japan</w:t>
      </w:r>
    </w:p>
    <w:p w14:paraId="0FB5B47B" w14:textId="29CF7554" w:rsidR="00FD7259" w:rsidRPr="008929CF" w:rsidRDefault="007B2598" w:rsidP="00FD7259">
      <w:pPr>
        <w:rPr>
          <w:rFonts w:ascii="Times New Roman" w:hAnsi="Times New Roman" w:cs="Times New Roman"/>
          <w:sz w:val="24"/>
          <w:szCs w:val="24"/>
        </w:rPr>
      </w:pPr>
      <w:r w:rsidRPr="008929CF">
        <w:rPr>
          <w:rFonts w:ascii="Times New Roman" w:hAnsi="Times New Roman" w:cs="Times New Roman"/>
          <w:sz w:val="24"/>
          <w:szCs w:val="24"/>
        </w:rPr>
        <w:t>Telephone: +81-11-706-3918</w:t>
      </w:r>
      <w:r w:rsidR="00FD7259" w:rsidRPr="008929CF">
        <w:rPr>
          <w:rFonts w:ascii="Times New Roman" w:hAnsi="Times New Roman" w:cs="Times New Roman"/>
          <w:sz w:val="24"/>
          <w:szCs w:val="24"/>
        </w:rPr>
        <w:t>, Fax: +81-11-706-3734</w:t>
      </w:r>
    </w:p>
    <w:p w14:paraId="48D98F27" w14:textId="77777777" w:rsidR="00FD7259" w:rsidRPr="008929CF" w:rsidRDefault="00FD7259" w:rsidP="005B5E5E">
      <w:pPr>
        <w:rPr>
          <w:rFonts w:ascii="Times New Roman" w:hAnsi="Times New Roman" w:cs="Times New Roman"/>
          <w:sz w:val="24"/>
          <w:szCs w:val="24"/>
        </w:rPr>
      </w:pPr>
      <w:r w:rsidRPr="008929CF">
        <w:rPr>
          <w:rFonts w:ascii="Times New Roman" w:hAnsi="Times New Roman" w:cs="Times New Roman"/>
          <w:sz w:val="24"/>
          <w:szCs w:val="24"/>
        </w:rPr>
        <w:t xml:space="preserve">E-mail: </w:t>
      </w:r>
      <w:r w:rsidRPr="008929CF">
        <w:rPr>
          <w:rFonts w:ascii="Times New Roman" w:hAnsi="Times New Roman" w:cs="Times New Roman"/>
          <w:sz w:val="24"/>
          <w:szCs w:val="24"/>
          <w:u w:val="single"/>
        </w:rPr>
        <w:t>tnakam@pharm.hokudai.ac.jp</w:t>
      </w:r>
    </w:p>
    <w:p w14:paraId="5D55950C" w14:textId="77777777" w:rsidR="00FD7259" w:rsidRPr="008929CF" w:rsidRDefault="00FD7259" w:rsidP="005B5E5E">
      <w:pPr>
        <w:rPr>
          <w:rFonts w:ascii="Times New Roman" w:hAnsi="Times New Roman" w:cs="Times New Roman"/>
          <w:sz w:val="24"/>
          <w:szCs w:val="24"/>
        </w:rPr>
      </w:pPr>
    </w:p>
    <w:p w14:paraId="3743CAF2"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Hideyoshi Harashima</w:t>
      </w:r>
    </w:p>
    <w:p w14:paraId="3ECD7ABC"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 xml:space="preserve">Faculty of Pharmaceutical Sciences, Hokkaido University </w:t>
      </w:r>
    </w:p>
    <w:p w14:paraId="6BEA4973"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Sa</w:t>
      </w:r>
      <w:r w:rsidR="00B932E1" w:rsidRPr="008929CF">
        <w:rPr>
          <w:rFonts w:ascii="Times New Roman" w:hAnsi="Times New Roman" w:cs="Times New Roman"/>
          <w:sz w:val="24"/>
          <w:szCs w:val="24"/>
        </w:rPr>
        <w:t>pporo, Hokkaido 060-0812, Japan</w:t>
      </w:r>
    </w:p>
    <w:p w14:paraId="1610A1BD"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Telephone: +81-11-706-3919, Fax: +81-11-706-3734</w:t>
      </w:r>
    </w:p>
    <w:p w14:paraId="171984F0" w14:textId="77777777" w:rsidR="005B5E5E" w:rsidRPr="008929CF" w:rsidRDefault="005B5E5E" w:rsidP="005B5E5E">
      <w:pPr>
        <w:rPr>
          <w:rFonts w:ascii="Times New Roman" w:hAnsi="Times New Roman" w:cs="Times New Roman"/>
          <w:sz w:val="24"/>
          <w:szCs w:val="24"/>
        </w:rPr>
      </w:pPr>
      <w:r w:rsidRPr="008929CF">
        <w:rPr>
          <w:rFonts w:ascii="Times New Roman" w:hAnsi="Times New Roman" w:cs="Times New Roman"/>
          <w:sz w:val="24"/>
          <w:szCs w:val="24"/>
        </w:rPr>
        <w:t xml:space="preserve">E-mail: </w:t>
      </w:r>
      <w:r w:rsidRPr="008929CF">
        <w:rPr>
          <w:rFonts w:ascii="Times New Roman" w:hAnsi="Times New Roman" w:cs="Times New Roman"/>
          <w:sz w:val="24"/>
          <w:szCs w:val="24"/>
          <w:u w:val="single"/>
        </w:rPr>
        <w:t>harasima@pharm.hokudai.ac.jp</w:t>
      </w:r>
    </w:p>
    <w:p w14:paraId="490DA448" w14:textId="77777777" w:rsidR="005B5E5E" w:rsidRPr="008929CF" w:rsidRDefault="005B5E5E" w:rsidP="005B5E5E">
      <w:pPr>
        <w:rPr>
          <w:rFonts w:ascii="Times New Roman" w:hAnsi="Times New Roman" w:cs="Times New Roman"/>
          <w:b/>
          <w:sz w:val="24"/>
          <w:szCs w:val="24"/>
        </w:rPr>
      </w:pPr>
    </w:p>
    <w:p w14:paraId="2B6447BB" w14:textId="1A697902" w:rsidR="00663FAF" w:rsidRPr="008929CF" w:rsidRDefault="00663FAF">
      <w:pPr>
        <w:widowControl/>
        <w:jc w:val="left"/>
        <w:rPr>
          <w:rFonts w:ascii="Times New Roman" w:hAnsi="Times New Roman" w:cs="Times New Roman"/>
          <w:sz w:val="24"/>
          <w:szCs w:val="24"/>
        </w:rPr>
      </w:pPr>
      <w:r w:rsidRPr="008929CF">
        <w:rPr>
          <w:rFonts w:ascii="Times New Roman" w:hAnsi="Times New Roman" w:cs="Times New Roman"/>
          <w:sz w:val="24"/>
          <w:szCs w:val="24"/>
        </w:rPr>
        <w:br w:type="page"/>
      </w:r>
    </w:p>
    <w:p w14:paraId="3F261A08" w14:textId="21B81D8C" w:rsidR="00ED6F75" w:rsidRPr="008929CF" w:rsidRDefault="00ED6F75" w:rsidP="002B0105">
      <w:pPr>
        <w:rPr>
          <w:rFonts w:ascii="Times New Roman" w:hAnsi="Times New Roman" w:cs="Times New Roman"/>
          <w:b/>
          <w:sz w:val="24"/>
          <w:szCs w:val="24"/>
        </w:rPr>
      </w:pPr>
      <w:r w:rsidRPr="008929CF">
        <w:rPr>
          <w:rFonts w:ascii="Times New Roman" w:hAnsi="Times New Roman" w:cs="Times New Roman" w:hint="eastAsia"/>
          <w:b/>
          <w:sz w:val="24"/>
          <w:szCs w:val="24"/>
        </w:rPr>
        <w:lastRenderedPageBreak/>
        <w:t>T</w:t>
      </w:r>
      <w:r w:rsidRPr="008929CF">
        <w:rPr>
          <w:rFonts w:ascii="Times New Roman" w:hAnsi="Times New Roman" w:cs="Times New Roman"/>
          <w:b/>
          <w:sz w:val="24"/>
          <w:szCs w:val="24"/>
        </w:rPr>
        <w:t xml:space="preserve">able S1 </w:t>
      </w:r>
    </w:p>
    <w:p w14:paraId="2F523756" w14:textId="098E2CF1" w:rsidR="00ED6F75" w:rsidRPr="008929CF" w:rsidRDefault="00ED6F75" w:rsidP="002B0105">
      <w:pPr>
        <w:rPr>
          <w:rFonts w:ascii="Times New Roman" w:hAnsi="Times New Roman" w:cs="Times New Roman"/>
          <w:b/>
          <w:sz w:val="24"/>
          <w:szCs w:val="24"/>
        </w:rPr>
      </w:pPr>
      <w:r w:rsidRPr="008929CF">
        <w:rPr>
          <w:rFonts w:ascii="Times New Roman" w:hAnsi="Times New Roman" w:cs="Times New Roman" w:hint="eastAsia"/>
          <w:b/>
          <w:sz w:val="24"/>
          <w:szCs w:val="24"/>
        </w:rPr>
        <w:t>D</w:t>
      </w:r>
      <w:r w:rsidRPr="008929CF">
        <w:rPr>
          <w:rFonts w:ascii="Times New Roman" w:hAnsi="Times New Roman" w:cs="Times New Roman"/>
          <w:b/>
          <w:sz w:val="24"/>
          <w:szCs w:val="24"/>
        </w:rPr>
        <w:t xml:space="preserve">iameters and PDIs of </w:t>
      </w:r>
      <w:r w:rsidR="00CE5CBD" w:rsidRPr="008929CF">
        <w:rPr>
          <w:rFonts w:ascii="Times New Roman" w:hAnsi="Times New Roman" w:cs="Times New Roman"/>
          <w:b/>
          <w:sz w:val="24"/>
          <w:szCs w:val="24"/>
        </w:rPr>
        <w:t xml:space="preserve">the </w:t>
      </w:r>
      <w:proofErr w:type="spellStart"/>
      <w:r w:rsidRPr="008929CF">
        <w:rPr>
          <w:rFonts w:ascii="Times New Roman" w:hAnsi="Times New Roman" w:cs="Times New Roman"/>
          <w:b/>
          <w:sz w:val="24"/>
          <w:szCs w:val="24"/>
        </w:rPr>
        <w:t>RNAiMAX</w:t>
      </w:r>
      <w:proofErr w:type="spellEnd"/>
      <w:r w:rsidRPr="008929CF">
        <w:rPr>
          <w:rFonts w:ascii="Times New Roman" w:hAnsi="Times New Roman" w:cs="Times New Roman"/>
          <w:b/>
          <w:sz w:val="24"/>
          <w:szCs w:val="24"/>
        </w:rPr>
        <w:t xml:space="preserve"> and </w:t>
      </w:r>
      <w:r w:rsidR="00CE5CBD" w:rsidRPr="008929CF">
        <w:rPr>
          <w:rFonts w:ascii="Times New Roman" w:hAnsi="Times New Roman" w:cs="Times New Roman"/>
          <w:b/>
          <w:sz w:val="24"/>
          <w:szCs w:val="24"/>
        </w:rPr>
        <w:t xml:space="preserve">the </w:t>
      </w:r>
      <w:r w:rsidRPr="008929CF">
        <w:rPr>
          <w:rFonts w:ascii="Times New Roman" w:hAnsi="Times New Roman" w:cs="Times New Roman"/>
          <w:b/>
          <w:sz w:val="24"/>
          <w:szCs w:val="24"/>
        </w:rPr>
        <w:t>GeneSilencer preparations</w:t>
      </w:r>
    </w:p>
    <w:p w14:paraId="5A6F8F63" w14:textId="04DCB397" w:rsidR="00ED6F75" w:rsidRPr="008929CF" w:rsidRDefault="00ED6F75" w:rsidP="002B0105">
      <w:pPr>
        <w:rPr>
          <w:rFonts w:ascii="Times New Roman" w:hAnsi="Times New Roman" w:cs="Times New Roman"/>
          <w:b/>
          <w:sz w:val="24"/>
          <w:szCs w:val="24"/>
        </w:rPr>
      </w:pPr>
    </w:p>
    <w:tbl>
      <w:tblPr>
        <w:tblStyle w:val="af"/>
        <w:tblW w:w="0" w:type="auto"/>
        <w:tblLook w:val="04A0" w:firstRow="1" w:lastRow="0" w:firstColumn="1" w:lastColumn="0" w:noHBand="0" w:noVBand="1"/>
      </w:tblPr>
      <w:tblGrid>
        <w:gridCol w:w="1555"/>
        <w:gridCol w:w="1842"/>
        <w:gridCol w:w="1843"/>
        <w:gridCol w:w="1843"/>
        <w:gridCol w:w="1745"/>
      </w:tblGrid>
      <w:tr w:rsidR="008929CF" w:rsidRPr="008929CF" w14:paraId="02A007BB" w14:textId="244E8B95" w:rsidTr="0074790E">
        <w:tc>
          <w:tcPr>
            <w:tcW w:w="1555" w:type="dxa"/>
            <w:vAlign w:val="center"/>
          </w:tcPr>
          <w:p w14:paraId="5208585C" w14:textId="67B996AD" w:rsidR="0074790E" w:rsidRPr="008929CF" w:rsidRDefault="0074790E" w:rsidP="00CE5CBD">
            <w:pPr>
              <w:jc w:val="center"/>
              <w:rPr>
                <w:rFonts w:ascii="Times New Roman" w:hAnsi="Times New Roman" w:cs="Times New Roman"/>
                <w:sz w:val="24"/>
                <w:szCs w:val="24"/>
              </w:rPr>
            </w:pPr>
            <w:r w:rsidRPr="008929CF">
              <w:rPr>
                <w:rFonts w:ascii="Times New Roman" w:hAnsi="Times New Roman" w:cs="Times New Roman"/>
                <w:sz w:val="24"/>
                <w:szCs w:val="24"/>
              </w:rPr>
              <w:t>Name</w:t>
            </w:r>
          </w:p>
        </w:tc>
        <w:tc>
          <w:tcPr>
            <w:tcW w:w="1842" w:type="dxa"/>
            <w:vAlign w:val="center"/>
          </w:tcPr>
          <w:p w14:paraId="2532B15E" w14:textId="3DD17B47" w:rsidR="0074790E" w:rsidRPr="008929CF" w:rsidRDefault="0074790E" w:rsidP="00CE5CBD">
            <w:pPr>
              <w:jc w:val="center"/>
              <w:rPr>
                <w:rFonts w:ascii="Times New Roman" w:hAnsi="Times New Roman" w:cs="Times New Roman"/>
                <w:sz w:val="24"/>
                <w:szCs w:val="24"/>
              </w:rPr>
            </w:pPr>
            <w:r w:rsidRPr="008929CF">
              <w:rPr>
                <w:rFonts w:ascii="Times New Roman" w:hAnsi="Times New Roman" w:cs="Times New Roman"/>
                <w:sz w:val="24"/>
                <w:szCs w:val="24"/>
              </w:rPr>
              <w:t>Preparation buffer</w:t>
            </w:r>
          </w:p>
        </w:tc>
        <w:tc>
          <w:tcPr>
            <w:tcW w:w="1843" w:type="dxa"/>
            <w:vAlign w:val="center"/>
          </w:tcPr>
          <w:p w14:paraId="24CB24DD" w14:textId="7CB92D6E" w:rsidR="0074790E" w:rsidRPr="008929CF" w:rsidRDefault="0074790E" w:rsidP="00CE5CBD">
            <w:pPr>
              <w:jc w:val="center"/>
              <w:rPr>
                <w:rFonts w:ascii="Times New Roman" w:hAnsi="Times New Roman" w:cs="Times New Roman"/>
                <w:sz w:val="24"/>
                <w:szCs w:val="24"/>
              </w:rPr>
            </w:pPr>
            <w:r w:rsidRPr="008929CF">
              <w:rPr>
                <w:rFonts w:ascii="Times New Roman" w:hAnsi="Times New Roman" w:cs="Times New Roman"/>
                <w:sz w:val="24"/>
                <w:szCs w:val="24"/>
              </w:rPr>
              <w:t>Diameter (nm)</w:t>
            </w:r>
          </w:p>
        </w:tc>
        <w:tc>
          <w:tcPr>
            <w:tcW w:w="1843" w:type="dxa"/>
            <w:vAlign w:val="center"/>
          </w:tcPr>
          <w:p w14:paraId="2051F13A" w14:textId="176C5F52" w:rsidR="0074790E" w:rsidRPr="008929CF" w:rsidRDefault="0074790E" w:rsidP="00CE5CBD">
            <w:pPr>
              <w:jc w:val="center"/>
              <w:rPr>
                <w:rFonts w:ascii="Times New Roman" w:hAnsi="Times New Roman" w:cs="Times New Roman"/>
                <w:sz w:val="24"/>
                <w:szCs w:val="24"/>
              </w:rPr>
            </w:pPr>
            <w:r w:rsidRPr="008929CF">
              <w:rPr>
                <w:rFonts w:ascii="Times New Roman" w:hAnsi="Times New Roman" w:cs="Times New Roman" w:hint="eastAsia"/>
                <w:sz w:val="24"/>
                <w:szCs w:val="24"/>
              </w:rPr>
              <w:t>P</w:t>
            </w:r>
            <w:r w:rsidRPr="008929CF">
              <w:rPr>
                <w:rFonts w:ascii="Times New Roman" w:hAnsi="Times New Roman" w:cs="Times New Roman"/>
                <w:sz w:val="24"/>
                <w:szCs w:val="24"/>
              </w:rPr>
              <w:t>DI</w:t>
            </w:r>
          </w:p>
        </w:tc>
        <w:tc>
          <w:tcPr>
            <w:tcW w:w="1745" w:type="dxa"/>
          </w:tcPr>
          <w:p w14:paraId="744D8ACC" w14:textId="09642A7E" w:rsidR="0074790E" w:rsidRPr="008929CF" w:rsidRDefault="0074790E" w:rsidP="00CE5CBD">
            <w:pPr>
              <w:jc w:val="center"/>
              <w:rPr>
                <w:rFonts w:ascii="Times New Roman" w:hAnsi="Times New Roman" w:cs="Times New Roman"/>
                <w:sz w:val="24"/>
                <w:szCs w:val="24"/>
              </w:rPr>
            </w:pPr>
            <w:r w:rsidRPr="008929CF">
              <w:rPr>
                <w:rFonts w:ascii="Times New Roman" w:hAnsi="Times New Roman" w:cs="Times New Roman"/>
                <w:sz w:val="24"/>
                <w:szCs w:val="24"/>
              </w:rPr>
              <w:t>Zeta-potential (mV)</w:t>
            </w:r>
          </w:p>
        </w:tc>
      </w:tr>
      <w:tr w:rsidR="008929CF" w:rsidRPr="008929CF" w14:paraId="6EAA9C39" w14:textId="5DD2B2BD" w:rsidTr="0074790E">
        <w:tc>
          <w:tcPr>
            <w:tcW w:w="1555" w:type="dxa"/>
            <w:vMerge w:val="restart"/>
            <w:vAlign w:val="center"/>
          </w:tcPr>
          <w:p w14:paraId="50553340" w14:textId="14AC74E8" w:rsidR="0074790E" w:rsidRPr="008929CF" w:rsidRDefault="0074790E" w:rsidP="009A0C7C">
            <w:pPr>
              <w:jc w:val="center"/>
              <w:rPr>
                <w:rFonts w:ascii="Times New Roman" w:hAnsi="Times New Roman" w:cs="Times New Roman"/>
                <w:sz w:val="24"/>
                <w:szCs w:val="24"/>
              </w:rPr>
            </w:pPr>
            <w:proofErr w:type="spellStart"/>
            <w:r w:rsidRPr="008929CF">
              <w:rPr>
                <w:rFonts w:ascii="Times New Roman" w:hAnsi="Times New Roman" w:cs="Times New Roman" w:hint="eastAsia"/>
                <w:sz w:val="24"/>
                <w:szCs w:val="24"/>
              </w:rPr>
              <w:t>R</w:t>
            </w:r>
            <w:r w:rsidRPr="008929CF">
              <w:rPr>
                <w:rFonts w:ascii="Times New Roman" w:hAnsi="Times New Roman" w:cs="Times New Roman"/>
                <w:sz w:val="24"/>
                <w:szCs w:val="24"/>
              </w:rPr>
              <w:t>NAiMAX</w:t>
            </w:r>
            <w:proofErr w:type="spellEnd"/>
          </w:p>
        </w:tc>
        <w:tc>
          <w:tcPr>
            <w:tcW w:w="1842" w:type="dxa"/>
            <w:vAlign w:val="center"/>
          </w:tcPr>
          <w:p w14:paraId="6F9BFF6F" w14:textId="2A18220F"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O</w:t>
            </w:r>
            <w:r w:rsidRPr="008929CF">
              <w:rPr>
                <w:rFonts w:ascii="Times New Roman" w:hAnsi="Times New Roman" w:cs="Times New Roman"/>
                <w:sz w:val="24"/>
                <w:szCs w:val="24"/>
              </w:rPr>
              <w:t>PTI-MEM I</w:t>
            </w:r>
          </w:p>
        </w:tc>
        <w:tc>
          <w:tcPr>
            <w:tcW w:w="1843" w:type="dxa"/>
          </w:tcPr>
          <w:p w14:paraId="4EA3265B" w14:textId="61AB3D66"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1268±144</w:t>
            </w:r>
          </w:p>
        </w:tc>
        <w:tc>
          <w:tcPr>
            <w:tcW w:w="1843" w:type="dxa"/>
          </w:tcPr>
          <w:p w14:paraId="64035396" w14:textId="085E62AF"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0.267±0.046</w:t>
            </w:r>
          </w:p>
        </w:tc>
        <w:tc>
          <w:tcPr>
            <w:tcW w:w="1745" w:type="dxa"/>
          </w:tcPr>
          <w:p w14:paraId="771FD599" w14:textId="201B6BA2"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26.2±1.3</w:t>
            </w:r>
          </w:p>
        </w:tc>
      </w:tr>
      <w:tr w:rsidR="008929CF" w:rsidRPr="008929CF" w14:paraId="17319AE7" w14:textId="1B523FBA" w:rsidTr="0074790E">
        <w:tc>
          <w:tcPr>
            <w:tcW w:w="1555" w:type="dxa"/>
            <w:vMerge/>
            <w:vAlign w:val="center"/>
          </w:tcPr>
          <w:p w14:paraId="223824C7" w14:textId="77777777" w:rsidR="0074790E" w:rsidRPr="008929CF" w:rsidRDefault="0074790E" w:rsidP="009A0C7C">
            <w:pPr>
              <w:jc w:val="center"/>
              <w:rPr>
                <w:rFonts w:ascii="Times New Roman" w:hAnsi="Times New Roman" w:cs="Times New Roman"/>
                <w:sz w:val="24"/>
                <w:szCs w:val="24"/>
              </w:rPr>
            </w:pPr>
          </w:p>
        </w:tc>
        <w:tc>
          <w:tcPr>
            <w:tcW w:w="1842" w:type="dxa"/>
            <w:vAlign w:val="center"/>
          </w:tcPr>
          <w:p w14:paraId="5EE7B9B0" w14:textId="715C06BD"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P</w:t>
            </w:r>
            <w:r w:rsidRPr="008929CF">
              <w:rPr>
                <w:rFonts w:ascii="Times New Roman" w:hAnsi="Times New Roman" w:cs="Times New Roman"/>
                <w:sz w:val="24"/>
                <w:szCs w:val="24"/>
              </w:rPr>
              <w:t>BS</w:t>
            </w:r>
          </w:p>
        </w:tc>
        <w:tc>
          <w:tcPr>
            <w:tcW w:w="1843" w:type="dxa"/>
          </w:tcPr>
          <w:p w14:paraId="7ACB7524" w14:textId="46CC3C57"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632±82</w:t>
            </w:r>
          </w:p>
        </w:tc>
        <w:tc>
          <w:tcPr>
            <w:tcW w:w="1843" w:type="dxa"/>
          </w:tcPr>
          <w:p w14:paraId="6A59EEF8" w14:textId="67EB02C8"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0.193±0.012</w:t>
            </w:r>
          </w:p>
        </w:tc>
        <w:tc>
          <w:tcPr>
            <w:tcW w:w="1745" w:type="dxa"/>
          </w:tcPr>
          <w:p w14:paraId="3D6380D6" w14:textId="0FD693FB"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2</w:t>
            </w:r>
            <w:r w:rsidRPr="008929CF">
              <w:rPr>
                <w:rFonts w:ascii="Times New Roman" w:hAnsi="Times New Roman" w:cs="Times New Roman"/>
                <w:sz w:val="24"/>
                <w:szCs w:val="24"/>
              </w:rPr>
              <w:t>7.5±4.7</w:t>
            </w:r>
          </w:p>
        </w:tc>
      </w:tr>
      <w:tr w:rsidR="008929CF" w:rsidRPr="008929CF" w14:paraId="2AEA5A1A" w14:textId="2D526969" w:rsidTr="0074790E">
        <w:tc>
          <w:tcPr>
            <w:tcW w:w="1555" w:type="dxa"/>
            <w:vMerge w:val="restart"/>
            <w:vAlign w:val="center"/>
          </w:tcPr>
          <w:p w14:paraId="65105E97" w14:textId="71998D61"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G</w:t>
            </w:r>
            <w:r w:rsidRPr="008929CF">
              <w:rPr>
                <w:rFonts w:ascii="Times New Roman" w:hAnsi="Times New Roman" w:cs="Times New Roman"/>
                <w:sz w:val="24"/>
                <w:szCs w:val="24"/>
              </w:rPr>
              <w:t>eneSilencer</w:t>
            </w:r>
          </w:p>
        </w:tc>
        <w:tc>
          <w:tcPr>
            <w:tcW w:w="1842" w:type="dxa"/>
            <w:vAlign w:val="center"/>
          </w:tcPr>
          <w:p w14:paraId="4009BC6B" w14:textId="79969D1D"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O</w:t>
            </w:r>
            <w:r w:rsidRPr="008929CF">
              <w:rPr>
                <w:rFonts w:ascii="Times New Roman" w:hAnsi="Times New Roman" w:cs="Times New Roman"/>
                <w:sz w:val="24"/>
                <w:szCs w:val="24"/>
              </w:rPr>
              <w:t>PTI-MEM I</w:t>
            </w:r>
          </w:p>
        </w:tc>
        <w:tc>
          <w:tcPr>
            <w:tcW w:w="1843" w:type="dxa"/>
          </w:tcPr>
          <w:p w14:paraId="508E2E7C" w14:textId="243E04C1"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1705±16</w:t>
            </w:r>
          </w:p>
        </w:tc>
        <w:tc>
          <w:tcPr>
            <w:tcW w:w="1843" w:type="dxa"/>
          </w:tcPr>
          <w:p w14:paraId="799A2E2C" w14:textId="6CCED3C6"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0.297±0.021</w:t>
            </w:r>
          </w:p>
        </w:tc>
        <w:tc>
          <w:tcPr>
            <w:tcW w:w="1745" w:type="dxa"/>
          </w:tcPr>
          <w:p w14:paraId="4DA2A88D" w14:textId="2A66049B"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29.8±1.1</w:t>
            </w:r>
          </w:p>
        </w:tc>
      </w:tr>
      <w:tr w:rsidR="008929CF" w:rsidRPr="008929CF" w14:paraId="5FA3A815" w14:textId="74290708" w:rsidTr="0074790E">
        <w:tc>
          <w:tcPr>
            <w:tcW w:w="1555" w:type="dxa"/>
            <w:vMerge/>
            <w:vAlign w:val="center"/>
          </w:tcPr>
          <w:p w14:paraId="7B8F64B1" w14:textId="77777777" w:rsidR="0074790E" w:rsidRPr="008929CF" w:rsidRDefault="0074790E" w:rsidP="009A0C7C">
            <w:pPr>
              <w:jc w:val="center"/>
              <w:rPr>
                <w:rFonts w:ascii="Times New Roman" w:hAnsi="Times New Roman" w:cs="Times New Roman"/>
                <w:sz w:val="24"/>
                <w:szCs w:val="24"/>
              </w:rPr>
            </w:pPr>
          </w:p>
        </w:tc>
        <w:tc>
          <w:tcPr>
            <w:tcW w:w="1842" w:type="dxa"/>
            <w:vAlign w:val="center"/>
          </w:tcPr>
          <w:p w14:paraId="4716E4EB" w14:textId="2216614A"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hint="eastAsia"/>
                <w:sz w:val="24"/>
                <w:szCs w:val="24"/>
              </w:rPr>
              <w:t>P</w:t>
            </w:r>
            <w:r w:rsidRPr="008929CF">
              <w:rPr>
                <w:rFonts w:ascii="Times New Roman" w:hAnsi="Times New Roman" w:cs="Times New Roman"/>
                <w:sz w:val="24"/>
                <w:szCs w:val="24"/>
              </w:rPr>
              <w:t>BS</w:t>
            </w:r>
          </w:p>
        </w:tc>
        <w:tc>
          <w:tcPr>
            <w:tcW w:w="1843" w:type="dxa"/>
          </w:tcPr>
          <w:p w14:paraId="5458E6B5" w14:textId="6B06AF06"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667±25</w:t>
            </w:r>
          </w:p>
        </w:tc>
        <w:tc>
          <w:tcPr>
            <w:tcW w:w="1843" w:type="dxa"/>
          </w:tcPr>
          <w:p w14:paraId="719797B3" w14:textId="067D2E18"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0.393±0.034</w:t>
            </w:r>
          </w:p>
        </w:tc>
        <w:tc>
          <w:tcPr>
            <w:tcW w:w="1745" w:type="dxa"/>
          </w:tcPr>
          <w:p w14:paraId="64FFA7A1" w14:textId="7A5AC0A4" w:rsidR="0074790E" w:rsidRPr="008929CF" w:rsidRDefault="0074790E" w:rsidP="009A0C7C">
            <w:pPr>
              <w:jc w:val="center"/>
              <w:rPr>
                <w:rFonts w:ascii="Times New Roman" w:hAnsi="Times New Roman" w:cs="Times New Roman"/>
                <w:sz w:val="24"/>
                <w:szCs w:val="24"/>
              </w:rPr>
            </w:pPr>
            <w:r w:rsidRPr="008929CF">
              <w:rPr>
                <w:rFonts w:ascii="Times New Roman" w:hAnsi="Times New Roman" w:cs="Times New Roman"/>
                <w:sz w:val="24"/>
                <w:szCs w:val="24"/>
              </w:rPr>
              <w:t>28.0±3.3</w:t>
            </w:r>
          </w:p>
        </w:tc>
      </w:tr>
    </w:tbl>
    <w:p w14:paraId="21E26D8A" w14:textId="67E8355F" w:rsidR="00ED6F75" w:rsidRPr="008929CF" w:rsidRDefault="00EA01AD" w:rsidP="002B0105">
      <w:pPr>
        <w:rPr>
          <w:rFonts w:ascii="Times New Roman" w:hAnsi="Times New Roman" w:cs="Times New Roman"/>
          <w:sz w:val="24"/>
          <w:szCs w:val="24"/>
        </w:rPr>
      </w:pPr>
      <w:r w:rsidRPr="008929CF">
        <w:rPr>
          <w:rFonts w:ascii="Times New Roman" w:hAnsi="Times New Roman" w:cs="Times New Roman"/>
          <w:sz w:val="24"/>
          <w:szCs w:val="24"/>
        </w:rPr>
        <w:t>Data are the mean ± SEM (n = 3).</w:t>
      </w:r>
    </w:p>
    <w:p w14:paraId="083D870C" w14:textId="3B728D88" w:rsidR="00ED6F75" w:rsidRPr="008929CF" w:rsidRDefault="00ED6F75" w:rsidP="002B0105">
      <w:pPr>
        <w:rPr>
          <w:rFonts w:ascii="Times New Roman" w:hAnsi="Times New Roman" w:cs="Times New Roman"/>
          <w:b/>
          <w:sz w:val="24"/>
          <w:szCs w:val="24"/>
        </w:rPr>
      </w:pPr>
    </w:p>
    <w:p w14:paraId="34AC80C2" w14:textId="77777777" w:rsidR="00ED6F75" w:rsidRPr="008929CF" w:rsidRDefault="00ED6F75" w:rsidP="002B0105">
      <w:pPr>
        <w:rPr>
          <w:rFonts w:ascii="Times New Roman" w:hAnsi="Times New Roman" w:cs="Times New Roman"/>
          <w:b/>
          <w:sz w:val="24"/>
          <w:szCs w:val="24"/>
        </w:rPr>
      </w:pPr>
    </w:p>
    <w:p w14:paraId="08CEBB13" w14:textId="42C4B47C" w:rsidR="002B0105" w:rsidRPr="008929CF" w:rsidRDefault="009E0993" w:rsidP="002B0105">
      <w:pPr>
        <w:rPr>
          <w:rFonts w:ascii="Times New Roman" w:hAnsi="Times New Roman" w:cs="Times New Roman"/>
          <w:b/>
          <w:sz w:val="24"/>
          <w:szCs w:val="24"/>
        </w:rPr>
      </w:pPr>
      <w:r w:rsidRPr="008929CF">
        <w:rPr>
          <w:rFonts w:ascii="Times New Roman" w:hAnsi="Times New Roman" w:cs="Times New Roman"/>
          <w:b/>
          <w:sz w:val="24"/>
          <w:szCs w:val="24"/>
        </w:rPr>
        <w:t>M</w:t>
      </w:r>
      <w:r w:rsidR="002B0105" w:rsidRPr="008929CF">
        <w:rPr>
          <w:rFonts w:ascii="Times New Roman" w:hAnsi="Times New Roman" w:cs="Times New Roman"/>
          <w:b/>
          <w:sz w:val="24"/>
          <w:szCs w:val="24"/>
        </w:rPr>
        <w:t>ethods</w:t>
      </w:r>
    </w:p>
    <w:p w14:paraId="1B1BA296" w14:textId="6D039F7F" w:rsidR="002B0105" w:rsidRPr="008929CF" w:rsidRDefault="002B0105" w:rsidP="002B0105">
      <w:pPr>
        <w:rPr>
          <w:rFonts w:ascii="Times New Roman" w:hAnsi="Times New Roman" w:cs="Times New Roman"/>
          <w:sz w:val="24"/>
          <w:szCs w:val="24"/>
        </w:rPr>
      </w:pPr>
    </w:p>
    <w:p w14:paraId="0E391575" w14:textId="0AC9138A" w:rsidR="002B0105" w:rsidRPr="008929CF" w:rsidRDefault="002B0105" w:rsidP="002B0105">
      <w:pPr>
        <w:rPr>
          <w:rFonts w:ascii="Times New Roman" w:hAnsi="Times New Roman" w:cs="Times New Roman"/>
          <w:i/>
          <w:sz w:val="24"/>
          <w:szCs w:val="24"/>
        </w:rPr>
      </w:pPr>
      <w:r w:rsidRPr="008929CF">
        <w:rPr>
          <w:rFonts w:ascii="Times New Roman" w:hAnsi="Times New Roman" w:cs="Times New Roman"/>
          <w:i/>
          <w:sz w:val="24"/>
          <w:szCs w:val="24"/>
        </w:rPr>
        <w:t>Preparation of YSK12-MEND</w:t>
      </w:r>
    </w:p>
    <w:p w14:paraId="3EF8EF7D" w14:textId="4FC9EE2D" w:rsidR="002B0105" w:rsidRPr="008929CF" w:rsidRDefault="002B0105" w:rsidP="002B0105">
      <w:pPr>
        <w:ind w:firstLine="840"/>
        <w:rPr>
          <w:rFonts w:ascii="Times New Roman" w:hAnsi="Times New Roman"/>
          <w:sz w:val="24"/>
        </w:rPr>
      </w:pPr>
      <w:r w:rsidRPr="008929CF">
        <w:rPr>
          <w:rFonts w:ascii="Times New Roman" w:hAnsi="Times New Roman"/>
          <w:sz w:val="24"/>
        </w:rPr>
        <w:t xml:space="preserve">The YSK12-MEND used in this study was prepared by the </w:t>
      </w:r>
      <w:r w:rsidR="004371D0" w:rsidRPr="008929CF">
        <w:rPr>
          <w:rFonts w:ascii="Times New Roman" w:hAnsi="Times New Roman"/>
          <w:sz w:val="24"/>
        </w:rPr>
        <w:t>tert-butyl alcohol (</w:t>
      </w:r>
      <w:r w:rsidRPr="008929CF">
        <w:rPr>
          <w:rFonts w:ascii="Times New Roman" w:hAnsi="Times New Roman"/>
          <w:sz w:val="24"/>
        </w:rPr>
        <w:t>t-BuOH</w:t>
      </w:r>
      <w:r w:rsidR="004371D0" w:rsidRPr="008929CF">
        <w:rPr>
          <w:rFonts w:ascii="Times New Roman" w:hAnsi="Times New Roman"/>
          <w:sz w:val="24"/>
        </w:rPr>
        <w:t>)</w:t>
      </w:r>
      <w:r w:rsidRPr="008929CF">
        <w:rPr>
          <w:rFonts w:ascii="Times New Roman" w:hAnsi="Times New Roman"/>
          <w:sz w:val="24"/>
        </w:rPr>
        <w:t xml:space="preserve"> dilution procedure</w:t>
      </w:r>
      <w:r w:rsidRPr="008929CF">
        <w:rPr>
          <w:rFonts w:ascii="Times New Roman" w:hAnsi="Times New Roman"/>
          <w:sz w:val="24"/>
        </w:rPr>
        <w:fldChar w:fldCharType="begin">
          <w:fldData xml:space="preserve">PEVuZE5vdGU+PENpdGU+PEF1dGhvcj5OYWthbXVyYTwvQXV0aG9yPjxZZWFyPjIwMTY8L1llYXI+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zNzg0OTwvcGFnZXM+PHZvbHVtZT42PC92b2x1bWU+PGVk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BF48CA" w:rsidRPr="008929CF">
        <w:rPr>
          <w:rFonts w:ascii="Times New Roman" w:hAnsi="Times New Roman"/>
          <w:sz w:val="24"/>
        </w:rPr>
        <w:instrText xml:space="preserve"> ADDIN EN.CITE </w:instrText>
      </w:r>
      <w:r w:rsidR="00BF48CA" w:rsidRPr="008929CF">
        <w:rPr>
          <w:rFonts w:ascii="Times New Roman" w:hAnsi="Times New Roman"/>
          <w:sz w:val="24"/>
        </w:rPr>
        <w:fldChar w:fldCharType="begin">
          <w:fldData xml:space="preserve">PEVuZE5vdGU+PENpdGU+PEF1dGhvcj5OYWthbXVyYTwvQXV0aG9yPjxZZWFyPjIwMTY8L1llYXI+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zNzg0OTwvcGFnZXM+PHZvbHVtZT42PC92b2x1bWU+PGVk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BF48CA" w:rsidRPr="008929CF">
        <w:rPr>
          <w:rFonts w:ascii="Times New Roman" w:hAnsi="Times New Roman"/>
          <w:sz w:val="24"/>
        </w:rPr>
        <w:instrText xml:space="preserve"> ADDIN EN.CITE.DATA </w:instrText>
      </w:r>
      <w:r w:rsidR="00BF48CA" w:rsidRPr="008929CF">
        <w:rPr>
          <w:rFonts w:ascii="Times New Roman" w:hAnsi="Times New Roman"/>
          <w:sz w:val="24"/>
        </w:rPr>
      </w:r>
      <w:r w:rsidR="00BF48CA" w:rsidRPr="008929CF">
        <w:rPr>
          <w:rFonts w:ascii="Times New Roman" w:hAnsi="Times New Roman"/>
          <w:sz w:val="24"/>
        </w:rPr>
        <w:fldChar w:fldCharType="end"/>
      </w:r>
      <w:r w:rsidRPr="008929CF">
        <w:rPr>
          <w:rFonts w:ascii="Times New Roman" w:hAnsi="Times New Roman"/>
          <w:sz w:val="24"/>
        </w:rPr>
      </w:r>
      <w:r w:rsidRPr="008929CF">
        <w:rPr>
          <w:rFonts w:ascii="Times New Roman" w:hAnsi="Times New Roman"/>
          <w:sz w:val="24"/>
        </w:rPr>
        <w:fldChar w:fldCharType="separate"/>
      </w:r>
      <w:r w:rsidR="00BF48CA" w:rsidRPr="008929CF">
        <w:rPr>
          <w:rFonts w:ascii="Times New Roman" w:hAnsi="Times New Roman"/>
          <w:noProof/>
          <w:sz w:val="24"/>
          <w:vertAlign w:val="superscript"/>
        </w:rPr>
        <w:t>1-3</w:t>
      </w:r>
      <w:r w:rsidRPr="008929CF">
        <w:rPr>
          <w:rFonts w:ascii="Times New Roman" w:hAnsi="Times New Roman"/>
          <w:sz w:val="24"/>
        </w:rPr>
        <w:fldChar w:fldCharType="end"/>
      </w:r>
      <w:r w:rsidR="0007436F" w:rsidRPr="008929CF">
        <w:rPr>
          <w:rFonts w:ascii="Times New Roman" w:hAnsi="Times New Roman"/>
          <w:sz w:val="24"/>
        </w:rPr>
        <w:t xml:space="preserve">. </w:t>
      </w:r>
      <w:r w:rsidRPr="008929CF">
        <w:rPr>
          <w:rFonts w:ascii="Times New Roman" w:hAnsi="Times New Roman"/>
          <w:sz w:val="24"/>
        </w:rPr>
        <w:t xml:space="preserve">The lipid composition of the YSK12-MEND was YSK12-C4/cholesterol/ PEG2000-DMG (85/15/1 mol ratio). Briefly, a 600 </w:t>
      </w:r>
      <w:proofErr w:type="spellStart"/>
      <w:r w:rsidRPr="008929CF">
        <w:rPr>
          <w:rFonts w:ascii="Times New Roman" w:hAnsi="Times New Roman"/>
          <w:sz w:val="24"/>
        </w:rPr>
        <w:t>pmol</w:t>
      </w:r>
      <w:proofErr w:type="spellEnd"/>
      <w:r w:rsidRPr="008929CF">
        <w:rPr>
          <w:rFonts w:ascii="Times New Roman" w:hAnsi="Times New Roman"/>
          <w:sz w:val="24"/>
        </w:rPr>
        <w:t xml:space="preserve"> siRNA (siIDO1 or </w:t>
      </w:r>
      <w:proofErr w:type="spellStart"/>
      <w:r w:rsidRPr="008929CF">
        <w:rPr>
          <w:rFonts w:ascii="Times New Roman" w:hAnsi="Times New Roman"/>
          <w:sz w:val="24"/>
        </w:rPr>
        <w:t>siCtl</w:t>
      </w:r>
      <w:proofErr w:type="spellEnd"/>
      <w:r w:rsidRPr="008929CF">
        <w:rPr>
          <w:rFonts w:ascii="Times New Roman" w:hAnsi="Times New Roman"/>
          <w:sz w:val="24"/>
        </w:rPr>
        <w:t xml:space="preserve">) solution (200 </w:t>
      </w:r>
      <w:proofErr w:type="spellStart"/>
      <w:r w:rsidRPr="008929CF">
        <w:rPr>
          <w:rFonts w:ascii="Times New Roman" w:hAnsi="Times New Roman"/>
          <w:sz w:val="24"/>
        </w:rPr>
        <w:t>μL</w:t>
      </w:r>
      <w:proofErr w:type="spellEnd"/>
      <w:r w:rsidRPr="008929CF">
        <w:rPr>
          <w:rFonts w:ascii="Times New Roman" w:hAnsi="Times New Roman"/>
          <w:sz w:val="24"/>
        </w:rPr>
        <w:t>) was slowly added to a 90% (v/v) t-BuOH solution (400 μL) with vortexing. When an analysis was done on cellular uptake, 10% of the siIDO1 was replaced to Cy5-siRNA</w:t>
      </w:r>
      <w:r w:rsidR="00617EBA" w:rsidRPr="008929CF">
        <w:rPr>
          <w:rFonts w:ascii="Times New Roman" w:hAnsi="Times New Roman"/>
          <w:sz w:val="24"/>
        </w:rPr>
        <w:fldChar w:fldCharType="begin"/>
      </w:r>
      <w:r w:rsidR="003E6BB1" w:rsidRPr="008929CF">
        <w:rPr>
          <w:rFonts w:ascii="Times New Roman" w:hAnsi="Times New Roman"/>
          <w:sz w:val="24"/>
        </w:rPr>
        <w:instrText xml:space="preserve"> ADDIN EN.CITE &lt;EndNote&gt;&lt;Cite&gt;&lt;Author&gt;Nakamura&lt;/Author&gt;&lt;Year&gt;2016&lt;/Year&gt;&lt;RecNum&gt;2&lt;/RecNum&gt;&lt;DisplayText&gt;&lt;style face="superscript"&gt;1&lt;/style&gt;&lt;/DisplayText&gt;&lt;record&gt;&lt;rec-number&gt;2&lt;/rec-number&gt;&lt;foreign-keys&gt;&lt;key app="EN" db-id="2prwv2twjdzpadezee7v0dfipp95dptp02tp" timestamp="1519808730"&gt;2&lt;/key&gt;&lt;/foreign-keys&gt;&lt;ref-type name="Journal Article"&gt;17&lt;/ref-type&gt;&lt;contributors&gt;&lt;authors&gt;&lt;author&gt;Nakamura, T.&lt;/author&gt;&lt;author&gt;Kuroi, M.&lt;/author&gt;&lt;author&gt;Fujiwara, Y.&lt;/author&gt;&lt;author&gt;Warashina, S.&lt;/author&gt;&lt;author&gt;Sato, Y.&lt;/author&gt;&lt;author&gt;Harashima, H.&lt;/author&gt;&lt;/authors&gt;&lt;/contributors&gt;&lt;auth-address&gt;Faculty of Pharmaceutical Sciences, Hokkaido University, Kita-12, Nishi-6, Kita-ku, Sapporo 060-0812, Japan.&lt;/auth-address&gt;&lt;titles&gt;&lt;title&gt;Small-sized, stable lipid nanoparticle for the efficient delivery of siRNA to human immune cell lin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7849&lt;/pages&gt;&lt;volume&gt;6&lt;/volume&gt;&lt;edition&gt;2016/11/29&lt;/edition&gt;&lt;dates&gt;&lt;year&gt;2016&lt;/year&gt;&lt;pub-dates&gt;&lt;date&gt;Nov 28&lt;/date&gt;&lt;/pub-dates&gt;&lt;/dates&gt;&lt;isbn&gt;2045-2322&lt;/isbn&gt;&lt;accession-num&gt;27892533&lt;/accession-num&gt;&lt;urls&gt;&lt;/urls&gt;&lt;custom2&gt;PMC5124971&lt;/custom2&gt;&lt;electronic-resource-num&gt;10.1038/srep37849&lt;/electronic-resource-num&gt;&lt;remote-database-provider&gt;NLM&lt;/remote-database-provider&gt;&lt;language&gt;eng&lt;/language&gt;&lt;/record&gt;&lt;/Cite&gt;&lt;/EndNote&gt;</w:instrText>
      </w:r>
      <w:r w:rsidR="00617EBA" w:rsidRPr="008929CF">
        <w:rPr>
          <w:rFonts w:ascii="Times New Roman" w:hAnsi="Times New Roman"/>
          <w:sz w:val="24"/>
        </w:rPr>
        <w:fldChar w:fldCharType="separate"/>
      </w:r>
      <w:r w:rsidR="003E6BB1" w:rsidRPr="008929CF">
        <w:rPr>
          <w:rFonts w:ascii="Times New Roman" w:hAnsi="Times New Roman"/>
          <w:noProof/>
          <w:sz w:val="24"/>
          <w:vertAlign w:val="superscript"/>
        </w:rPr>
        <w:t>1</w:t>
      </w:r>
      <w:r w:rsidR="00617EBA" w:rsidRPr="008929CF">
        <w:rPr>
          <w:rFonts w:ascii="Times New Roman" w:hAnsi="Times New Roman"/>
          <w:sz w:val="24"/>
        </w:rPr>
        <w:fldChar w:fldCharType="end"/>
      </w:r>
      <w:r w:rsidRPr="008929CF">
        <w:rPr>
          <w:rFonts w:ascii="Times New Roman" w:hAnsi="Times New Roman"/>
          <w:sz w:val="24"/>
        </w:rPr>
        <w:t>. The t-BuOH solution contained 425 nmol of YSK12-C4, 75 nmol of cholesterol, and 5 nmol of PEG2000-DMG. The mixed solution was then diluted with 2 mL of citrate buffer (20 mM, pH 6.0) (final concentration of t-BuOH: &lt; 20%). Finally, the residual t-BuOH was replaced with PBS (pH 7.4) by ultrafiltration.</w:t>
      </w:r>
      <w:r w:rsidRPr="008929CF">
        <w:rPr>
          <w:rFonts w:ascii="Times New Roman" w:hAnsi="Times New Roman" w:hint="eastAsia"/>
          <w:sz w:val="24"/>
        </w:rPr>
        <w:t xml:space="preserve"> </w:t>
      </w:r>
      <w:r w:rsidRPr="008929CF">
        <w:rPr>
          <w:rFonts w:ascii="Times New Roman" w:hAnsi="Times New Roman" w:cs="Times New Roman"/>
          <w:sz w:val="24"/>
          <w:szCs w:val="24"/>
        </w:rPr>
        <w:t xml:space="preserve">The diameters, polydispersity indexes (PDIs) and zeta-potentials of each of the YSK12-MEND preparations were measured </w:t>
      </w:r>
      <w:r w:rsidR="00A20ED3" w:rsidRPr="008929CF">
        <w:rPr>
          <w:rFonts w:ascii="Times New Roman" w:hAnsi="Times New Roman" w:cs="Times New Roman"/>
          <w:sz w:val="24"/>
          <w:szCs w:val="24"/>
        </w:rPr>
        <w:t>in</w:t>
      </w:r>
      <w:r w:rsidR="000841C2" w:rsidRPr="008929CF">
        <w:rPr>
          <w:rFonts w:ascii="Times New Roman" w:hAnsi="Times New Roman" w:cs="Times New Roman"/>
          <w:sz w:val="24"/>
          <w:szCs w:val="24"/>
        </w:rPr>
        <w:t xml:space="preserve"> 10 mM HEPES buffer (pH7.4) with </w:t>
      </w:r>
      <w:r w:rsidR="000841C2" w:rsidRPr="008929CF">
        <w:rPr>
          <w:rFonts w:ascii="Times New Roman" w:eastAsia="ＭＳ Ｐゴシック" w:hAnsi="Times New Roman"/>
          <w:kern w:val="0"/>
          <w:sz w:val="24"/>
        </w:rPr>
        <w:t>a ZETASIZER Nano</w:t>
      </w:r>
      <w:r w:rsidRPr="008929CF">
        <w:rPr>
          <w:rFonts w:ascii="Times New Roman" w:eastAsia="ＭＳ Ｐゴシック" w:hAnsi="Times New Roman"/>
          <w:kern w:val="0"/>
          <w:sz w:val="24"/>
        </w:rPr>
        <w:t xml:space="preserve"> (ZEN3600, Malvern Instruments Ltd., Malvern, WR, UK).</w:t>
      </w:r>
      <w:r w:rsidRPr="008929CF">
        <w:rPr>
          <w:rFonts w:ascii="Times New Roman" w:hAnsi="Times New Roman" w:cs="Times New Roman"/>
          <w:sz w:val="24"/>
          <w:szCs w:val="24"/>
        </w:rPr>
        <w:t xml:space="preserve"> The siRNA encapsulation efficiency and total concentration of siRNA were determined by a </w:t>
      </w:r>
      <w:proofErr w:type="spellStart"/>
      <w:r w:rsidRPr="008929CF">
        <w:rPr>
          <w:rFonts w:ascii="Times New Roman" w:hAnsi="Times New Roman" w:cs="Times New Roman"/>
          <w:sz w:val="24"/>
          <w:szCs w:val="24"/>
        </w:rPr>
        <w:t>Ribogree</w:t>
      </w:r>
      <w:r w:rsidR="00617EBA" w:rsidRPr="008929CF">
        <w:rPr>
          <w:rFonts w:ascii="Times New Roman" w:hAnsi="Times New Roman" w:cs="Times New Roman"/>
          <w:sz w:val="24"/>
          <w:szCs w:val="24"/>
        </w:rPr>
        <w:t>n</w:t>
      </w:r>
      <w:proofErr w:type="spellEnd"/>
      <w:r w:rsidR="00617EBA" w:rsidRPr="008929CF">
        <w:rPr>
          <w:rFonts w:ascii="Times New Roman" w:hAnsi="Times New Roman" w:cs="Times New Roman"/>
          <w:sz w:val="24"/>
          <w:szCs w:val="24"/>
        </w:rPr>
        <w:t xml:space="preserve"> assay as described previously</w:t>
      </w:r>
      <w:r w:rsidRPr="008929CF">
        <w:rPr>
          <w:rFonts w:ascii="Times New Roman" w:hAnsi="Times New Roman" w:cs="Times New Roman"/>
          <w:sz w:val="24"/>
          <w:szCs w:val="24"/>
        </w:rPr>
        <w:fldChar w:fldCharType="begin">
          <w:fldData xml:space="preserve">PEVuZE5vdGU+PENpdGU+PEF1dGhvcj5OYWthbXVyYTwvQXV0aG9yPjxZZWFyPjIwMTY8L1llYXI+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zNzg0OTwvcGFnZXM+PHZvbHVtZT42PC92b2x1bWU+PGVk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617EBA" w:rsidRPr="008929CF">
        <w:rPr>
          <w:rFonts w:ascii="Times New Roman" w:hAnsi="Times New Roman" w:cs="Times New Roman"/>
          <w:sz w:val="24"/>
          <w:szCs w:val="24"/>
        </w:rPr>
        <w:instrText xml:space="preserve"> ADDIN EN.CITE </w:instrText>
      </w:r>
      <w:r w:rsidR="00617EBA" w:rsidRPr="008929CF">
        <w:rPr>
          <w:rFonts w:ascii="Times New Roman" w:hAnsi="Times New Roman" w:cs="Times New Roman"/>
          <w:sz w:val="24"/>
          <w:szCs w:val="24"/>
        </w:rPr>
        <w:fldChar w:fldCharType="begin">
          <w:fldData xml:space="preserve">PEVuZE5vdGU+PENpdGU+PEF1dGhvcj5OYWthbXVyYTwvQXV0aG9yPjxZZWFyPjIwMTY8L1llYXI+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zNzg0OTwvcGFnZXM+PHZvbHVtZT42PC92b2x1bWU+PGVk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617EBA" w:rsidRPr="008929CF">
        <w:rPr>
          <w:rFonts w:ascii="Times New Roman" w:hAnsi="Times New Roman" w:cs="Times New Roman"/>
          <w:sz w:val="24"/>
          <w:szCs w:val="24"/>
        </w:rPr>
        <w:instrText xml:space="preserve"> ADDIN EN.CITE.DATA </w:instrText>
      </w:r>
      <w:r w:rsidR="00617EBA" w:rsidRPr="008929CF">
        <w:rPr>
          <w:rFonts w:ascii="Times New Roman" w:hAnsi="Times New Roman" w:cs="Times New Roman"/>
          <w:sz w:val="24"/>
          <w:szCs w:val="24"/>
        </w:rPr>
      </w:r>
      <w:r w:rsidR="00617EBA" w:rsidRPr="008929CF">
        <w:rPr>
          <w:rFonts w:ascii="Times New Roman" w:hAnsi="Times New Roman" w:cs="Times New Roman"/>
          <w:sz w:val="24"/>
          <w:szCs w:val="24"/>
        </w:rPr>
        <w:fldChar w:fldCharType="end"/>
      </w:r>
      <w:r w:rsidRPr="008929CF">
        <w:rPr>
          <w:rFonts w:ascii="Times New Roman" w:hAnsi="Times New Roman" w:cs="Times New Roman"/>
          <w:sz w:val="24"/>
          <w:szCs w:val="24"/>
        </w:rPr>
      </w:r>
      <w:r w:rsidRPr="008929CF">
        <w:rPr>
          <w:rFonts w:ascii="Times New Roman" w:hAnsi="Times New Roman" w:cs="Times New Roman"/>
          <w:sz w:val="24"/>
          <w:szCs w:val="24"/>
        </w:rPr>
        <w:fldChar w:fldCharType="separate"/>
      </w:r>
      <w:r w:rsidR="00617EBA" w:rsidRPr="008929CF">
        <w:rPr>
          <w:rFonts w:ascii="Times New Roman" w:hAnsi="Times New Roman" w:cs="Times New Roman"/>
          <w:noProof/>
          <w:sz w:val="24"/>
          <w:szCs w:val="24"/>
          <w:vertAlign w:val="superscript"/>
        </w:rPr>
        <w:t>1-3</w:t>
      </w:r>
      <w:r w:rsidRPr="008929CF">
        <w:rPr>
          <w:rFonts w:ascii="Times New Roman" w:hAnsi="Times New Roman" w:cs="Times New Roman"/>
          <w:sz w:val="24"/>
          <w:szCs w:val="24"/>
        </w:rPr>
        <w:fldChar w:fldCharType="end"/>
      </w:r>
      <w:r w:rsidRPr="008929CF">
        <w:rPr>
          <w:rFonts w:ascii="Times New Roman" w:hAnsi="Times New Roman" w:cs="Times New Roman"/>
          <w:sz w:val="24"/>
          <w:szCs w:val="24"/>
        </w:rPr>
        <w:t>.</w:t>
      </w:r>
    </w:p>
    <w:p w14:paraId="6F085AE9" w14:textId="6D5CB14B" w:rsidR="002B0105" w:rsidRPr="008929CF" w:rsidRDefault="002B0105" w:rsidP="002B0105">
      <w:pPr>
        <w:rPr>
          <w:rFonts w:ascii="Times New Roman" w:hAnsi="Times New Roman" w:cs="Times New Roman"/>
          <w:sz w:val="24"/>
          <w:szCs w:val="24"/>
        </w:rPr>
      </w:pPr>
    </w:p>
    <w:p w14:paraId="180A8E1F" w14:textId="26CD0964" w:rsidR="00960950" w:rsidRPr="008929CF" w:rsidRDefault="00960950" w:rsidP="002B0105">
      <w:pPr>
        <w:rPr>
          <w:rFonts w:ascii="Times New Roman" w:hAnsi="Times New Roman" w:cs="Times New Roman"/>
          <w:i/>
          <w:sz w:val="24"/>
          <w:szCs w:val="24"/>
        </w:rPr>
      </w:pPr>
      <w:r w:rsidRPr="008929CF">
        <w:rPr>
          <w:rFonts w:ascii="Times New Roman" w:hAnsi="Times New Roman" w:cs="Times New Roman" w:hint="eastAsia"/>
          <w:i/>
          <w:sz w:val="24"/>
          <w:szCs w:val="24"/>
        </w:rPr>
        <w:t>P</w:t>
      </w:r>
      <w:r w:rsidRPr="008929CF">
        <w:rPr>
          <w:rFonts w:ascii="Times New Roman" w:hAnsi="Times New Roman" w:cs="Times New Roman"/>
          <w:i/>
          <w:sz w:val="24"/>
          <w:szCs w:val="24"/>
        </w:rPr>
        <w:t xml:space="preserve">reparation of Lipofectamine </w:t>
      </w:r>
      <w:proofErr w:type="spellStart"/>
      <w:r w:rsidRPr="008929CF">
        <w:rPr>
          <w:rFonts w:ascii="Times New Roman" w:hAnsi="Times New Roman" w:cs="Times New Roman"/>
          <w:i/>
          <w:sz w:val="24"/>
          <w:szCs w:val="24"/>
        </w:rPr>
        <w:t>RNAiMAX</w:t>
      </w:r>
      <w:proofErr w:type="spellEnd"/>
      <w:r w:rsidRPr="008929CF">
        <w:rPr>
          <w:rFonts w:ascii="Times New Roman" w:hAnsi="Times New Roman" w:cs="Times New Roman"/>
          <w:i/>
          <w:sz w:val="24"/>
          <w:szCs w:val="24"/>
        </w:rPr>
        <w:t xml:space="preserve"> (</w:t>
      </w:r>
      <w:proofErr w:type="spellStart"/>
      <w:r w:rsidRPr="008929CF">
        <w:rPr>
          <w:rFonts w:ascii="Times New Roman" w:hAnsi="Times New Roman" w:cs="Times New Roman"/>
          <w:i/>
          <w:sz w:val="24"/>
          <w:szCs w:val="24"/>
        </w:rPr>
        <w:t>RNAiMAX</w:t>
      </w:r>
      <w:proofErr w:type="spellEnd"/>
      <w:r w:rsidRPr="008929CF">
        <w:rPr>
          <w:rFonts w:ascii="Times New Roman" w:hAnsi="Times New Roman" w:cs="Times New Roman"/>
          <w:i/>
          <w:sz w:val="24"/>
          <w:szCs w:val="24"/>
        </w:rPr>
        <w:t>) and GeneSilencer</w:t>
      </w:r>
    </w:p>
    <w:p w14:paraId="134CD4AB" w14:textId="51FEC062" w:rsidR="00960950" w:rsidRPr="008929CF" w:rsidRDefault="00C527B4" w:rsidP="00921237">
      <w:pPr>
        <w:ind w:firstLine="840"/>
        <w:rPr>
          <w:rFonts w:ascii="Times New Roman" w:hAnsi="Times New Roman" w:cs="Times New Roman"/>
          <w:sz w:val="24"/>
          <w:szCs w:val="24"/>
        </w:rPr>
      </w:pPr>
      <w:proofErr w:type="spellStart"/>
      <w:r w:rsidRPr="008929CF">
        <w:rPr>
          <w:rFonts w:ascii="Times New Roman" w:hAnsi="Times New Roman" w:cs="Times New Roman" w:hint="eastAsia"/>
          <w:sz w:val="24"/>
          <w:szCs w:val="24"/>
        </w:rPr>
        <w:t>R</w:t>
      </w:r>
      <w:r w:rsidRPr="008929CF">
        <w:rPr>
          <w:rFonts w:ascii="Times New Roman" w:hAnsi="Times New Roman" w:cs="Times New Roman"/>
          <w:sz w:val="24"/>
          <w:szCs w:val="24"/>
        </w:rPr>
        <w:t>NAiMAX</w:t>
      </w:r>
      <w:proofErr w:type="spellEnd"/>
      <w:r w:rsidRPr="008929CF">
        <w:rPr>
          <w:rFonts w:ascii="Times New Roman" w:hAnsi="Times New Roman" w:cs="Times New Roman"/>
          <w:sz w:val="24"/>
          <w:szCs w:val="24"/>
        </w:rPr>
        <w:t xml:space="preserve"> and GeneSilencer were prepared according the manufacturer’s instructions. The </w:t>
      </w:r>
      <w:proofErr w:type="spellStart"/>
      <w:r w:rsidRPr="008929CF">
        <w:rPr>
          <w:rFonts w:ascii="Times New Roman" w:hAnsi="Times New Roman" w:cs="Times New Roman"/>
          <w:sz w:val="24"/>
          <w:szCs w:val="24"/>
        </w:rPr>
        <w:t>RNAiMAX</w:t>
      </w:r>
      <w:proofErr w:type="spellEnd"/>
      <w:r w:rsidRPr="008929CF">
        <w:rPr>
          <w:rFonts w:ascii="Times New Roman" w:hAnsi="Times New Roman" w:cs="Times New Roman"/>
          <w:sz w:val="24"/>
          <w:szCs w:val="24"/>
        </w:rPr>
        <w:t xml:space="preserve"> reagent was diluted in serum-free OPTI-MEM I or PBS. </w:t>
      </w:r>
      <w:r w:rsidR="00C271ED" w:rsidRPr="008929CF">
        <w:rPr>
          <w:rFonts w:ascii="Times New Roman" w:hAnsi="Times New Roman" w:cs="Times New Roman"/>
          <w:sz w:val="24"/>
          <w:szCs w:val="24"/>
        </w:rPr>
        <w:t>D</w:t>
      </w:r>
      <w:r w:rsidRPr="008929CF">
        <w:rPr>
          <w:rFonts w:ascii="Times New Roman" w:hAnsi="Times New Roman" w:cs="Times New Roman"/>
          <w:sz w:val="24"/>
          <w:szCs w:val="24"/>
        </w:rPr>
        <w:t xml:space="preserve">iluted siRNA in serum-free OPTI-MEM I or PBS was added to the diluted </w:t>
      </w:r>
      <w:proofErr w:type="spellStart"/>
      <w:r w:rsidRPr="008929CF">
        <w:rPr>
          <w:rFonts w:ascii="Times New Roman" w:hAnsi="Times New Roman" w:cs="Times New Roman"/>
          <w:sz w:val="24"/>
          <w:szCs w:val="24"/>
        </w:rPr>
        <w:t>RNAiMAX</w:t>
      </w:r>
      <w:proofErr w:type="spellEnd"/>
      <w:r w:rsidRPr="008929CF">
        <w:rPr>
          <w:rFonts w:ascii="Times New Roman" w:hAnsi="Times New Roman" w:cs="Times New Roman"/>
          <w:sz w:val="24"/>
          <w:szCs w:val="24"/>
        </w:rPr>
        <w:t xml:space="preserve"> </w:t>
      </w:r>
      <w:r w:rsidRPr="008929CF">
        <w:rPr>
          <w:rFonts w:ascii="Times New Roman" w:hAnsi="Times New Roman" w:cs="Times New Roman"/>
          <w:sz w:val="24"/>
          <w:szCs w:val="24"/>
        </w:rPr>
        <w:lastRenderedPageBreak/>
        <w:t>reagent</w:t>
      </w:r>
      <w:r w:rsidR="00E6396D" w:rsidRPr="008929CF">
        <w:rPr>
          <w:rFonts w:ascii="Times New Roman" w:hAnsi="Times New Roman" w:cs="Times New Roman"/>
          <w:sz w:val="24"/>
          <w:szCs w:val="24"/>
        </w:rPr>
        <w:t xml:space="preserve"> (1:1 ratio)</w:t>
      </w:r>
      <w:r w:rsidRPr="008929CF">
        <w:rPr>
          <w:rFonts w:ascii="Times New Roman" w:hAnsi="Times New Roman" w:cs="Times New Roman"/>
          <w:sz w:val="24"/>
          <w:szCs w:val="24"/>
        </w:rPr>
        <w:t>. The mixture was then incubate</w:t>
      </w:r>
      <w:r w:rsidR="00E6396D" w:rsidRPr="008929CF">
        <w:rPr>
          <w:rFonts w:ascii="Times New Roman" w:hAnsi="Times New Roman" w:cs="Times New Roman"/>
          <w:sz w:val="24"/>
          <w:szCs w:val="24"/>
        </w:rPr>
        <w:t>d</w:t>
      </w:r>
      <w:r w:rsidRPr="008929CF">
        <w:rPr>
          <w:rFonts w:ascii="Times New Roman" w:hAnsi="Times New Roman" w:cs="Times New Roman"/>
          <w:sz w:val="24"/>
          <w:szCs w:val="24"/>
        </w:rPr>
        <w:t xml:space="preserve"> for 5 min. </w:t>
      </w:r>
      <w:r w:rsidR="00E6396D" w:rsidRPr="008929CF">
        <w:rPr>
          <w:rFonts w:ascii="Times New Roman" w:hAnsi="Times New Roman" w:cs="Times New Roman"/>
          <w:sz w:val="24"/>
          <w:szCs w:val="24"/>
        </w:rPr>
        <w:t xml:space="preserve">The GeneSilencer reagent was diluted </w:t>
      </w:r>
      <w:r w:rsidR="00C271ED" w:rsidRPr="008929CF">
        <w:rPr>
          <w:rFonts w:ascii="Times New Roman" w:hAnsi="Times New Roman" w:cs="Times New Roman"/>
          <w:sz w:val="24"/>
          <w:szCs w:val="24"/>
        </w:rPr>
        <w:t>with</w:t>
      </w:r>
      <w:r w:rsidR="00E6396D" w:rsidRPr="008929CF">
        <w:rPr>
          <w:rFonts w:ascii="Times New Roman" w:hAnsi="Times New Roman" w:cs="Times New Roman"/>
          <w:sz w:val="24"/>
          <w:szCs w:val="24"/>
        </w:rPr>
        <w:t xml:space="preserve"> serum-free OPTI-MEM I or PBS. A diluted siRNA in serum-free OPTI-MEM I or PBS was added to the diluted GeneSilencer reagent. The mixture was then incubated for 5-30 min.</w:t>
      </w:r>
      <w:r w:rsidR="00921237" w:rsidRPr="008929CF">
        <w:rPr>
          <w:rFonts w:ascii="Times New Roman" w:hAnsi="Times New Roman" w:cs="Times New Roman"/>
          <w:sz w:val="24"/>
          <w:szCs w:val="24"/>
        </w:rPr>
        <w:t xml:space="preserve"> The diameters and PDIs of the </w:t>
      </w:r>
      <w:proofErr w:type="spellStart"/>
      <w:r w:rsidR="00921237" w:rsidRPr="008929CF">
        <w:rPr>
          <w:rFonts w:ascii="Times New Roman" w:hAnsi="Times New Roman" w:cs="Times New Roman"/>
          <w:sz w:val="24"/>
          <w:szCs w:val="24"/>
        </w:rPr>
        <w:t>RNAiMAX</w:t>
      </w:r>
      <w:proofErr w:type="spellEnd"/>
      <w:r w:rsidR="00921237" w:rsidRPr="008929CF">
        <w:rPr>
          <w:rFonts w:ascii="Times New Roman" w:hAnsi="Times New Roman" w:cs="Times New Roman"/>
          <w:sz w:val="24"/>
          <w:szCs w:val="24"/>
        </w:rPr>
        <w:t xml:space="preserve"> and GeneSilencer preparations were measured with </w:t>
      </w:r>
      <w:r w:rsidR="00921237" w:rsidRPr="008929CF">
        <w:rPr>
          <w:rFonts w:ascii="Times New Roman" w:eastAsia="ＭＳ Ｐゴシック" w:hAnsi="Times New Roman"/>
          <w:kern w:val="0"/>
          <w:sz w:val="24"/>
        </w:rPr>
        <w:t>a ZETASIZER Nano</w:t>
      </w:r>
      <w:r w:rsidR="00C271ED" w:rsidRPr="008929CF">
        <w:rPr>
          <w:rFonts w:ascii="Times New Roman" w:eastAsia="ＭＳ Ｐゴシック" w:hAnsi="Times New Roman"/>
          <w:kern w:val="0"/>
          <w:sz w:val="24"/>
        </w:rPr>
        <w:t xml:space="preserve"> instrument</w:t>
      </w:r>
      <w:r w:rsidR="00921237" w:rsidRPr="008929CF">
        <w:rPr>
          <w:rFonts w:ascii="Times New Roman" w:eastAsia="ＭＳ Ｐゴシック" w:hAnsi="Times New Roman"/>
          <w:kern w:val="0"/>
          <w:sz w:val="24"/>
        </w:rPr>
        <w:t>.</w:t>
      </w:r>
      <w:r w:rsidR="000841C2" w:rsidRPr="008929CF">
        <w:rPr>
          <w:rFonts w:ascii="Times New Roman" w:eastAsia="ＭＳ Ｐゴシック" w:hAnsi="Times New Roman"/>
          <w:kern w:val="0"/>
          <w:sz w:val="24"/>
        </w:rPr>
        <w:t xml:space="preserve"> The zeta-potentials were measured in </w:t>
      </w:r>
      <w:r w:rsidR="000841C2" w:rsidRPr="008929CF">
        <w:rPr>
          <w:rFonts w:ascii="Times New Roman" w:hAnsi="Times New Roman" w:cs="Times New Roman"/>
          <w:sz w:val="24"/>
          <w:szCs w:val="24"/>
        </w:rPr>
        <w:t xml:space="preserve">10 mM HEPES buffer (pH7.4) with </w:t>
      </w:r>
      <w:r w:rsidR="000841C2" w:rsidRPr="008929CF">
        <w:rPr>
          <w:rFonts w:ascii="Times New Roman" w:eastAsia="ＭＳ Ｐゴシック" w:hAnsi="Times New Roman"/>
          <w:kern w:val="0"/>
          <w:sz w:val="24"/>
        </w:rPr>
        <w:t>a ZETASIZER Nano</w:t>
      </w:r>
      <w:r w:rsidR="00171ED9" w:rsidRPr="008929CF">
        <w:rPr>
          <w:rFonts w:ascii="Times New Roman" w:eastAsia="ＭＳ Ｐゴシック" w:hAnsi="Times New Roman"/>
          <w:kern w:val="0"/>
          <w:sz w:val="24"/>
        </w:rPr>
        <w:t>.</w:t>
      </w:r>
    </w:p>
    <w:p w14:paraId="2A3FDAD8" w14:textId="77777777" w:rsidR="00960950" w:rsidRPr="008929CF" w:rsidRDefault="00960950" w:rsidP="002B0105">
      <w:pPr>
        <w:rPr>
          <w:rFonts w:ascii="Times New Roman" w:hAnsi="Times New Roman" w:cs="Times New Roman"/>
          <w:sz w:val="24"/>
          <w:szCs w:val="24"/>
        </w:rPr>
      </w:pPr>
    </w:p>
    <w:p w14:paraId="2E9487F1" w14:textId="6A48ED6B" w:rsidR="002B0105" w:rsidRPr="008929CF" w:rsidRDefault="002B0105" w:rsidP="002B0105">
      <w:pPr>
        <w:rPr>
          <w:rFonts w:ascii="Times New Roman" w:hAnsi="Times New Roman" w:cs="Times New Roman"/>
          <w:i/>
          <w:sz w:val="24"/>
          <w:szCs w:val="24"/>
        </w:rPr>
      </w:pPr>
      <w:r w:rsidRPr="008929CF">
        <w:rPr>
          <w:rFonts w:ascii="Times New Roman" w:hAnsi="Times New Roman" w:cs="Times New Roman"/>
          <w:i/>
          <w:sz w:val="24"/>
          <w:szCs w:val="24"/>
        </w:rPr>
        <w:t xml:space="preserve">Culture of mouse BMDCs </w:t>
      </w:r>
    </w:p>
    <w:p w14:paraId="13300697" w14:textId="1923185A" w:rsidR="002B0105" w:rsidRPr="008929CF" w:rsidRDefault="002B0105" w:rsidP="002B0105">
      <w:pPr>
        <w:ind w:firstLine="840"/>
        <w:rPr>
          <w:rFonts w:ascii="Times New Roman" w:hAnsi="Times New Roman" w:cs="Times New Roman"/>
          <w:sz w:val="24"/>
          <w:szCs w:val="24"/>
        </w:rPr>
      </w:pPr>
      <w:r w:rsidRPr="008929CF">
        <w:rPr>
          <w:rFonts w:ascii="Times New Roman" w:hAnsi="Times New Roman" w:cs="Times New Roman"/>
          <w:sz w:val="24"/>
          <w:szCs w:val="24"/>
        </w:rPr>
        <w:t>BMDCs were prepared as reported previously</w:t>
      </w:r>
      <w:r w:rsidRPr="008929CF">
        <w:rPr>
          <w:rFonts w:ascii="Times New Roman" w:hAnsi="Times New Roman" w:cs="Times New Roman"/>
          <w:sz w:val="24"/>
          <w:szCs w:val="24"/>
        </w:rPr>
        <w:fldChar w:fldCharType="begin">
          <w:fldData xml:space="preserve">PEVuZE5vdGU+PENpdGU+PEF1dGhvcj5OYWthbXVyYTwvQXV0aG9yPjxZZWFyPjIwMDg8L1llYXI+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</w:fldData>
        </w:fldChar>
      </w:r>
      <w:r w:rsidR="003E6BB1" w:rsidRPr="008929CF">
        <w:rPr>
          <w:rFonts w:ascii="Times New Roman" w:hAnsi="Times New Roman" w:cs="Times New Roman"/>
          <w:sz w:val="24"/>
          <w:szCs w:val="24"/>
        </w:rPr>
        <w:instrText xml:space="preserve"> ADDIN EN.CITE </w:instrText>
      </w:r>
      <w:r w:rsidR="003E6BB1" w:rsidRPr="008929CF">
        <w:rPr>
          <w:rFonts w:ascii="Times New Roman" w:hAnsi="Times New Roman" w:cs="Times New Roman"/>
          <w:sz w:val="24"/>
          <w:szCs w:val="24"/>
        </w:rPr>
        <w:fldChar w:fldCharType="begin">
          <w:fldData xml:space="preserve">PEVuZE5vdGU+PENpdGU+PEF1dGhvcj5OYWthbXVyYTwvQXV0aG9yPjxZZWFyPjIwMDg8L1llYXI+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</w:fldData>
        </w:fldChar>
      </w:r>
      <w:r w:rsidR="003E6BB1" w:rsidRPr="008929CF">
        <w:rPr>
          <w:rFonts w:ascii="Times New Roman" w:hAnsi="Times New Roman" w:cs="Times New Roman"/>
          <w:sz w:val="24"/>
          <w:szCs w:val="24"/>
        </w:rPr>
        <w:instrText xml:space="preserve"> ADDIN EN.CITE.DATA </w:instrText>
      </w:r>
      <w:r w:rsidR="003E6BB1" w:rsidRPr="008929CF">
        <w:rPr>
          <w:rFonts w:ascii="Times New Roman" w:hAnsi="Times New Roman" w:cs="Times New Roman"/>
          <w:sz w:val="24"/>
          <w:szCs w:val="24"/>
        </w:rPr>
      </w:r>
      <w:r w:rsidR="003E6BB1" w:rsidRPr="008929CF">
        <w:rPr>
          <w:rFonts w:ascii="Times New Roman" w:hAnsi="Times New Roman" w:cs="Times New Roman"/>
          <w:sz w:val="24"/>
          <w:szCs w:val="24"/>
        </w:rPr>
        <w:fldChar w:fldCharType="end"/>
      </w:r>
      <w:r w:rsidRPr="008929CF">
        <w:rPr>
          <w:rFonts w:ascii="Times New Roman" w:hAnsi="Times New Roman" w:cs="Times New Roman"/>
          <w:sz w:val="24"/>
          <w:szCs w:val="24"/>
        </w:rPr>
      </w:r>
      <w:r w:rsidRPr="008929CF">
        <w:rPr>
          <w:rFonts w:ascii="Times New Roman" w:hAnsi="Times New Roman" w:cs="Times New Roman"/>
          <w:sz w:val="24"/>
          <w:szCs w:val="24"/>
        </w:rPr>
        <w:fldChar w:fldCharType="separate"/>
      </w:r>
      <w:r w:rsidR="003E6BB1" w:rsidRPr="008929CF">
        <w:rPr>
          <w:rFonts w:ascii="Times New Roman" w:hAnsi="Times New Roman" w:cs="Times New Roman"/>
          <w:noProof/>
          <w:sz w:val="24"/>
          <w:szCs w:val="24"/>
          <w:vertAlign w:val="superscript"/>
        </w:rPr>
        <w:t>2,4</w:t>
      </w:r>
      <w:r w:rsidRPr="008929CF">
        <w:rPr>
          <w:rFonts w:ascii="Times New Roman" w:hAnsi="Times New Roman" w:cs="Times New Roman"/>
          <w:sz w:val="24"/>
          <w:szCs w:val="24"/>
        </w:rPr>
        <w:fldChar w:fldCharType="end"/>
      </w:r>
      <w:r w:rsidRPr="008929CF">
        <w:rPr>
          <w:rFonts w:ascii="Times New Roman" w:hAnsi="Times New Roman" w:cs="Times New Roman"/>
          <w:sz w:val="24"/>
          <w:szCs w:val="24"/>
        </w:rPr>
        <w:t>. Bone marrow cells were collected from mice. The adherent cells were removed and the non-adherent cells were cultured in RPMI1640 medium containing 50 µM 2-mercaptoethanol, 10 mM HEPES, 1 mM sodium pyruvate, 100 U/mL penicillin-streptomycin, 10% FBS and 10 ng/mL GM-CSF (culture medium). Non-adherent cells were removed on days 2 and 4 and adherent cells were cultured in fresh culture medium. On day 6, the non-adherent and loosely adherent cells were used as immature BMDCs.</w:t>
      </w:r>
      <w:r w:rsidRPr="008929CF">
        <w:rPr>
          <w:rFonts w:ascii="Times New Roman" w:hAnsi="Times New Roman" w:cs="Times New Roman" w:hint="eastAsia"/>
          <w:sz w:val="24"/>
          <w:szCs w:val="24"/>
        </w:rPr>
        <w:t xml:space="preserve"> </w:t>
      </w:r>
      <w:r w:rsidRPr="008929CF">
        <w:rPr>
          <w:rFonts w:ascii="Times New Roman" w:hAnsi="Times New Roman" w:cs="Times New Roman"/>
          <w:sz w:val="24"/>
          <w:szCs w:val="24"/>
        </w:rPr>
        <w:t>A flow cytometry analysis showed that more than 85% of the BMDCs were CD11c positive.</w:t>
      </w:r>
    </w:p>
    <w:p w14:paraId="347980C2" w14:textId="77777777" w:rsidR="002B0105" w:rsidRPr="008929CF" w:rsidRDefault="002B0105" w:rsidP="002B0105">
      <w:pPr>
        <w:rPr>
          <w:rFonts w:ascii="Times New Roman" w:hAnsi="Times New Roman" w:cs="Times New Roman"/>
          <w:sz w:val="24"/>
          <w:szCs w:val="24"/>
        </w:rPr>
      </w:pPr>
    </w:p>
    <w:p w14:paraId="344D6B45" w14:textId="096E5F41" w:rsidR="002B0105" w:rsidRPr="008929CF" w:rsidRDefault="002B0105" w:rsidP="002B0105">
      <w:pPr>
        <w:rPr>
          <w:rFonts w:ascii="Times New Roman" w:hAnsi="Times New Roman" w:cs="Times New Roman"/>
          <w:i/>
          <w:sz w:val="24"/>
          <w:szCs w:val="24"/>
        </w:rPr>
      </w:pPr>
      <w:r w:rsidRPr="008929CF">
        <w:rPr>
          <w:rFonts w:ascii="Times New Roman" w:hAnsi="Times New Roman" w:cs="Times New Roman"/>
          <w:i/>
          <w:sz w:val="24"/>
          <w:szCs w:val="24"/>
        </w:rPr>
        <w:t>Evaluation of IDO silencing activity at the mRNA level</w:t>
      </w:r>
    </w:p>
    <w:p w14:paraId="1918F2E9" w14:textId="4806B214" w:rsidR="002B0105" w:rsidRPr="008929CF" w:rsidRDefault="002B0105" w:rsidP="002B0105">
      <w:pPr>
        <w:ind w:firstLine="840"/>
        <w:rPr>
          <w:rFonts w:ascii="Times New Roman" w:hAnsi="Times New Roman" w:cs="Times New Roman"/>
          <w:sz w:val="24"/>
          <w:szCs w:val="24"/>
        </w:rPr>
      </w:pPr>
      <w:r w:rsidRPr="008929CF">
        <w:rPr>
          <w:rFonts w:ascii="Times New Roman" w:hAnsi="Times New Roman" w:cs="Times New Roman"/>
          <w:sz w:val="24"/>
          <w:szCs w:val="24"/>
        </w:rPr>
        <w:t>The evaluation of gene silencing at the mRNA level was performed as reported previously</w:t>
      </w:r>
      <w:r w:rsidRPr="008929CF">
        <w:rPr>
          <w:rFonts w:ascii="Times New Roman" w:hAnsi="Times New Roman" w:cs="Times New Roman"/>
          <w:sz w:val="24"/>
          <w:szCs w:val="24"/>
        </w:rPr>
        <w:fldChar w:fldCharType="begin">
          <w:fldData xml:space="preserve">PEVuZE5vdGU+PENpdGU+PEF1dGhvcj5XYXJhc2hpbmE8L0F1dGhvcj48WWVhcj4yMDE2PC9ZZWFy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zc4NDk8L3BhZ2VzPjx2b2x1bWU+Njwvdm9sdW1lPjxlZGl0aW9uPjIwMTYv
MTEvMjk8L2VkaXRpb24+PGRhdGVzPjx5ZWFyPjIwMTY8L3llYXI+PHB1Yi1kYXRlcz48ZGF0ZT5O
b3YgMjg8L2RhdGU+PC9wdWItZGF0ZXM+PC9kYXRlcz48aXNibj4yMDQ1LTIzMjI8L2lzYm4+PGFj
Y2Vzc2lvbi1udW0+Mjc4OTI1MzM8L2FjY2Vzc2lvbi1udW0+PHVybHM+PC91cmxzPjxjdXN0b20y
PlBNQzUxMjQ5NzE8L2N1c3RvbTI+PGVsZWN0cm9uaWMtcmVzb3VyY2UtbnVtPjEwLjEwMzgvc3Jl
cDM3ODQ5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A21455" w:rsidRPr="008929CF">
        <w:rPr>
          <w:rFonts w:ascii="Times New Roman" w:hAnsi="Times New Roman" w:cs="Times New Roman"/>
          <w:sz w:val="24"/>
          <w:szCs w:val="24"/>
        </w:rPr>
        <w:instrText xml:space="preserve"> ADDIN EN.CITE </w:instrText>
      </w:r>
      <w:r w:rsidR="00A21455" w:rsidRPr="008929CF">
        <w:rPr>
          <w:rFonts w:ascii="Times New Roman" w:hAnsi="Times New Roman" w:cs="Times New Roman"/>
          <w:sz w:val="24"/>
          <w:szCs w:val="24"/>
        </w:rPr>
        <w:fldChar w:fldCharType="begin">
          <w:fldData xml:space="preserve">PEVuZE5vdGU+PENpdGU+PEF1dGhvcj5XYXJhc2hpbmE8L0F1dGhvcj48WWVhcj4yMDE2PC9ZZWFy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zc4NDk8L3BhZ2VzPjx2b2x1bWU+Njwvdm9sdW1lPjxlZGl0aW9uPjIwMTYv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</w:fldData>
        </w:fldChar>
      </w:r>
      <w:r w:rsidR="00A21455" w:rsidRPr="008929CF">
        <w:rPr>
          <w:rFonts w:ascii="Times New Roman" w:hAnsi="Times New Roman" w:cs="Times New Roman"/>
          <w:sz w:val="24"/>
          <w:szCs w:val="24"/>
        </w:rPr>
        <w:instrText xml:space="preserve"> ADDIN EN.CITE.DATA </w:instrText>
      </w:r>
      <w:r w:rsidR="00A21455" w:rsidRPr="008929CF">
        <w:rPr>
          <w:rFonts w:ascii="Times New Roman" w:hAnsi="Times New Roman" w:cs="Times New Roman"/>
          <w:sz w:val="24"/>
          <w:szCs w:val="24"/>
        </w:rPr>
      </w:r>
      <w:r w:rsidR="00A21455" w:rsidRPr="008929CF">
        <w:rPr>
          <w:rFonts w:ascii="Times New Roman" w:hAnsi="Times New Roman" w:cs="Times New Roman"/>
          <w:sz w:val="24"/>
          <w:szCs w:val="24"/>
        </w:rPr>
        <w:fldChar w:fldCharType="end"/>
      </w:r>
      <w:r w:rsidRPr="008929CF">
        <w:rPr>
          <w:rFonts w:ascii="Times New Roman" w:hAnsi="Times New Roman" w:cs="Times New Roman"/>
          <w:sz w:val="24"/>
          <w:szCs w:val="24"/>
        </w:rPr>
      </w:r>
      <w:r w:rsidRPr="008929CF">
        <w:rPr>
          <w:rFonts w:ascii="Times New Roman" w:hAnsi="Times New Roman" w:cs="Times New Roman"/>
          <w:sz w:val="24"/>
          <w:szCs w:val="24"/>
        </w:rPr>
        <w:fldChar w:fldCharType="separate"/>
      </w:r>
      <w:r w:rsidR="00A21455" w:rsidRPr="008929CF">
        <w:rPr>
          <w:rFonts w:ascii="Times New Roman" w:hAnsi="Times New Roman" w:cs="Times New Roman"/>
          <w:noProof/>
          <w:sz w:val="24"/>
          <w:szCs w:val="24"/>
          <w:vertAlign w:val="superscript"/>
        </w:rPr>
        <w:t>1-3</w:t>
      </w:r>
      <w:r w:rsidRPr="008929CF">
        <w:rPr>
          <w:rFonts w:ascii="Times New Roman" w:hAnsi="Times New Roman" w:cs="Times New Roman"/>
          <w:sz w:val="24"/>
          <w:szCs w:val="24"/>
        </w:rPr>
        <w:fldChar w:fldCharType="end"/>
      </w:r>
      <w:r w:rsidRPr="008929CF">
        <w:rPr>
          <w:rFonts w:ascii="Times New Roman" w:hAnsi="Times New Roman" w:cs="Times New Roman"/>
          <w:sz w:val="24"/>
          <w:szCs w:val="24"/>
        </w:rPr>
        <w:t>. BMDCs (6.0×10</w:t>
      </w:r>
      <w:r w:rsidRPr="008929CF">
        <w:rPr>
          <w:rFonts w:ascii="Times New Roman" w:hAnsi="Times New Roman" w:cs="Times New Roman"/>
          <w:sz w:val="24"/>
          <w:szCs w:val="24"/>
          <w:vertAlign w:val="superscript"/>
        </w:rPr>
        <w:t>5</w:t>
      </w:r>
      <w:r w:rsidRPr="008929CF">
        <w:rPr>
          <w:rFonts w:ascii="Times New Roman" w:hAnsi="Times New Roman" w:cs="Times New Roman"/>
          <w:sz w:val="24"/>
          <w:szCs w:val="24"/>
        </w:rPr>
        <w:t xml:space="preserve"> cells) were cultured for 2 h in 0.5 mL of serum-free OPTI-MEM I containing 10 ng/mL GM-CSF and 100 U/mL IFN-</w:t>
      </w:r>
      <w:r w:rsidRPr="008929CF">
        <w:rPr>
          <w:rFonts w:ascii="Times New Roman" w:eastAsia="ＭＳ 明朝" w:hAnsi="Times New Roman" w:cs="Times New Roman"/>
          <w:sz w:val="24"/>
          <w:szCs w:val="24"/>
        </w:rPr>
        <w:t xml:space="preserve">γ. </w:t>
      </w:r>
      <w:r w:rsidRPr="008929CF">
        <w:rPr>
          <w:rFonts w:ascii="Times New Roman" w:hAnsi="Times New Roman" w:cs="Times New Roman"/>
          <w:sz w:val="24"/>
          <w:szCs w:val="24"/>
        </w:rPr>
        <w:t xml:space="preserve">The medium was then replaced with 0.5 mL of serum-free OPTI-MEM I containing 10 ng/mL GM-CSF and YSK12-MEND (siIDO1 or </w:t>
      </w:r>
      <w:proofErr w:type="spellStart"/>
      <w:r w:rsidRPr="008929CF">
        <w:rPr>
          <w:rFonts w:ascii="Times New Roman" w:hAnsi="Times New Roman" w:cs="Times New Roman"/>
          <w:sz w:val="24"/>
          <w:szCs w:val="24"/>
        </w:rPr>
        <w:t>siCtl</w:t>
      </w:r>
      <w:proofErr w:type="spellEnd"/>
      <w:r w:rsidRPr="008929CF">
        <w:rPr>
          <w:rFonts w:ascii="Times New Roman" w:hAnsi="Times New Roman" w:cs="Times New Roman"/>
          <w:sz w:val="24"/>
          <w:szCs w:val="24"/>
        </w:rPr>
        <w:t>)</w:t>
      </w:r>
      <w:r w:rsidRPr="008929CF">
        <w:rPr>
          <w:rFonts w:ascii="Times New Roman" w:hAnsi="Times New Roman" w:cs="Times New Roman" w:hint="eastAsia"/>
          <w:sz w:val="24"/>
          <w:szCs w:val="24"/>
        </w:rPr>
        <w:t xml:space="preserve"> at siRNA doses of </w:t>
      </w:r>
      <w:r w:rsidRPr="008929CF">
        <w:rPr>
          <w:rFonts w:ascii="Times New Roman" w:hAnsi="Times New Roman" w:cs="Times New Roman"/>
          <w:sz w:val="24"/>
          <w:szCs w:val="24"/>
        </w:rPr>
        <w:t xml:space="preserve">1, 10, and 20 nM, and the resulting BMDCs were incubated for 2 h. RNAiMAX and GeneSilencer reagents were mixed with siRNA solutions following the manufacturer’s instructions. The medium was then replaced with 0.5 mL of serum-free OPTI-MEM I containing 10 ng/mL of GM-CSF and the RNAiMAX or GeneSilencer preparations </w:t>
      </w:r>
      <w:r w:rsidRPr="008929CF">
        <w:rPr>
          <w:rFonts w:ascii="Times New Roman" w:hAnsi="Times New Roman" w:cs="Times New Roman" w:hint="eastAsia"/>
          <w:sz w:val="24"/>
          <w:szCs w:val="24"/>
        </w:rPr>
        <w:t xml:space="preserve">at siRNA doses of </w:t>
      </w:r>
      <w:r w:rsidRPr="008929CF">
        <w:rPr>
          <w:rFonts w:ascii="Times New Roman" w:hAnsi="Times New Roman" w:cs="Times New Roman"/>
          <w:sz w:val="24"/>
          <w:szCs w:val="24"/>
        </w:rPr>
        <w:t xml:space="preserve">10 and 20 </w:t>
      </w:r>
      <w:proofErr w:type="spellStart"/>
      <w:r w:rsidRPr="008929CF">
        <w:rPr>
          <w:rFonts w:ascii="Times New Roman" w:hAnsi="Times New Roman" w:cs="Times New Roman"/>
          <w:sz w:val="24"/>
          <w:szCs w:val="24"/>
        </w:rPr>
        <w:t>nM.</w:t>
      </w:r>
      <w:proofErr w:type="spellEnd"/>
      <w:r w:rsidRPr="008929CF">
        <w:rPr>
          <w:rFonts w:ascii="Times New Roman" w:hAnsi="Times New Roman" w:cs="Times New Roman"/>
          <w:sz w:val="24"/>
          <w:szCs w:val="24"/>
        </w:rPr>
        <w:t xml:space="preserve"> The BMDCs treated with RNAiMAX and GeneSilencer were incubated for 2 h and 4 h, respectively.</w:t>
      </w:r>
      <w:r w:rsidRPr="008929CF">
        <w:rPr>
          <w:rFonts w:ascii="Times New Roman" w:hAnsi="Times New Roman" w:cs="Times New Roman" w:hint="eastAsia"/>
          <w:sz w:val="24"/>
          <w:szCs w:val="24"/>
        </w:rPr>
        <w:t xml:space="preserve"> </w:t>
      </w:r>
      <w:r w:rsidRPr="008929CF">
        <w:rPr>
          <w:rFonts w:ascii="Times New Roman" w:hAnsi="Times New Roman" w:cs="Times New Roman"/>
          <w:sz w:val="24"/>
          <w:szCs w:val="24"/>
        </w:rPr>
        <w:t>After the incubation period,</w:t>
      </w:r>
      <w:r w:rsidRPr="008929CF">
        <w:rPr>
          <w:rFonts w:ascii="Times New Roman" w:hAnsi="Times New Roman" w:cs="Times New Roman" w:hint="eastAsia"/>
          <w:sz w:val="24"/>
          <w:szCs w:val="24"/>
        </w:rPr>
        <w:t xml:space="preserve"> </w:t>
      </w:r>
      <w:r w:rsidRPr="008929CF">
        <w:rPr>
          <w:rFonts w:ascii="Times New Roman" w:hAnsi="Times New Roman" w:cs="Times New Roman"/>
          <w:sz w:val="24"/>
          <w:szCs w:val="24"/>
        </w:rPr>
        <w:t>0.5 mL of culture medium containing GM-CSF was added to the BMDCs, followed by a further incubation for 22 h. After the incubation,</w:t>
      </w:r>
      <w:r w:rsidRPr="008929CF">
        <w:rPr>
          <w:rFonts w:ascii="Times New Roman" w:hAnsi="Times New Roman" w:cs="Times New Roman" w:hint="eastAsia"/>
          <w:sz w:val="24"/>
          <w:szCs w:val="24"/>
        </w:rPr>
        <w:t xml:space="preserve"> </w:t>
      </w:r>
      <w:r w:rsidRPr="008929CF">
        <w:rPr>
          <w:rFonts w:ascii="Times New Roman" w:hAnsi="Times New Roman" w:cs="Times New Roman"/>
          <w:sz w:val="24"/>
          <w:szCs w:val="24"/>
        </w:rPr>
        <w:t>the BMDCs were collected and the RNA isolated with a RNeasy Mini Kit (QIAGEN, Hilden, Germany) according the manufacturer’s instructions. To eliminate DNA contamination, the collected RNA was treated with DNase I (Takara Bio</w:t>
      </w:r>
      <w:bookmarkStart w:id="1" w:name="_GoBack"/>
      <w:bookmarkEnd w:id="1"/>
      <w:r w:rsidRPr="008929CF">
        <w:rPr>
          <w:rFonts w:ascii="Times New Roman" w:hAnsi="Times New Roman" w:cs="Times New Roman"/>
          <w:sz w:val="24"/>
          <w:szCs w:val="24"/>
        </w:rPr>
        <w:t xml:space="preserve"> Inc., Shiga, Japan).</w:t>
      </w:r>
      <w:r w:rsidRPr="008929CF">
        <w:rPr>
          <w:rFonts w:ascii="Times New Roman" w:hAnsi="Times New Roman" w:cs="Times New Roman" w:hint="eastAsia"/>
          <w:sz w:val="24"/>
          <w:szCs w:val="24"/>
        </w:rPr>
        <w:t xml:space="preserve"> </w:t>
      </w:r>
      <w:r w:rsidRPr="008929CF">
        <w:rPr>
          <w:rFonts w:ascii="Times New Roman" w:hAnsi="Times New Roman" w:cs="Times New Roman"/>
          <w:sz w:val="24"/>
          <w:szCs w:val="24"/>
        </w:rPr>
        <w:t xml:space="preserve">The RNA was purified by phenol/chloroform </w:t>
      </w:r>
      <w:r w:rsidRPr="008929CF">
        <w:rPr>
          <w:rFonts w:ascii="Times New Roman" w:hAnsi="Times New Roman" w:cs="Times New Roman"/>
          <w:sz w:val="24"/>
          <w:szCs w:val="24"/>
        </w:rPr>
        <w:lastRenderedPageBreak/>
        <w:t xml:space="preserve">extraction and ethanol precipitation. In the case of ethanol precipitation, 1 </w:t>
      </w:r>
      <w:r w:rsidRPr="008929CF">
        <w:rPr>
          <w:rFonts w:ascii="Times New Roman" w:eastAsia="ＭＳ ゴシック" w:hAnsi="Times New Roman" w:cs="Times New Roman"/>
          <w:sz w:val="24"/>
          <w:szCs w:val="24"/>
        </w:rPr>
        <w:t>μ</w:t>
      </w:r>
      <w:r w:rsidRPr="008929CF">
        <w:rPr>
          <w:rFonts w:ascii="Times New Roman" w:hAnsi="Times New Roman" w:cs="Times New Roman"/>
          <w:sz w:val="24"/>
          <w:szCs w:val="24"/>
        </w:rPr>
        <w:t xml:space="preserve">L of a glycogen solution (20 mg/mL) was added to the RNA solution. The total RNA was then reverse transcribed using a </w:t>
      </w:r>
      <w:proofErr w:type="spellStart"/>
      <w:r w:rsidRPr="008929CF">
        <w:rPr>
          <w:rFonts w:ascii="Times New Roman" w:hAnsi="Times New Roman" w:cs="Times New Roman"/>
          <w:sz w:val="24"/>
          <w:szCs w:val="24"/>
        </w:rPr>
        <w:t>PrimeScript</w:t>
      </w:r>
      <w:proofErr w:type="spellEnd"/>
      <w:r w:rsidRPr="008929CF">
        <w:rPr>
          <w:rFonts w:ascii="Times New Roman" w:hAnsi="Times New Roman" w:cs="Times New Roman"/>
          <w:sz w:val="24"/>
          <w:szCs w:val="24"/>
        </w:rPr>
        <w:t xml:space="preserve"> reverse transcription (RT) reagent Kit (Takara Bio Inc.) with oligo-dT primer and random 6 </w:t>
      </w:r>
      <w:proofErr w:type="spellStart"/>
      <w:r w:rsidRPr="008929CF">
        <w:rPr>
          <w:rFonts w:ascii="Times New Roman" w:hAnsi="Times New Roman" w:cs="Times New Roman"/>
          <w:sz w:val="24"/>
          <w:szCs w:val="24"/>
        </w:rPr>
        <w:t>mers</w:t>
      </w:r>
      <w:proofErr w:type="spellEnd"/>
      <w:r w:rsidRPr="008929CF">
        <w:rPr>
          <w:rFonts w:ascii="Times New Roman" w:hAnsi="Times New Roman" w:cs="Times New Roman"/>
          <w:sz w:val="24"/>
          <w:szCs w:val="24"/>
        </w:rPr>
        <w:t>. Quantitative PCR was carried out on a Light Cycler 480 System (Roche Diagnostics, Basel, Switzerland) in a reaction mixture containing cDNA, with appropriate pairs of primers and the THUNDERBIRD SYBR qPCR Mix (TOYOBO Co., Osaka, Japan). IDO1 levels were calculated by the comparative CT method using GAPDH as endogenous housekeeping genes. The value for the non-treated cells was set to 1. The following primer pairs</w:t>
      </w:r>
      <w:r w:rsidRPr="008929CF">
        <w:rPr>
          <w:rFonts w:ascii="Times New Roman" w:hAnsi="Times New Roman" w:cs="Times New Roman" w:hint="eastAsia"/>
          <w:sz w:val="24"/>
          <w:szCs w:val="24"/>
        </w:rPr>
        <w:t xml:space="preserve"> were used:</w:t>
      </w:r>
      <w:r w:rsidRPr="008929CF">
        <w:rPr>
          <w:rFonts w:ascii="Times New Roman" w:hAnsi="Times New Roman" w:cs="Times New Roman"/>
          <w:sz w:val="24"/>
          <w:szCs w:val="24"/>
        </w:rPr>
        <w:t xml:space="preserve"> IDO1: 5’-CAAAGCAATCCCCACTGTATCC-3’ (forward); 5’-ACAAAGTCACGCATCCTCTTAAA-3’ (reverse); GAPDH: 5’-AACTTTGGCATTGTGGAAGG-3’ (forward); 5’-GTCTTCTGGGTGGCAGTGAT-3’ (reverse).</w:t>
      </w:r>
    </w:p>
    <w:p w14:paraId="6D2B9B00" w14:textId="77777777" w:rsidR="002B0105" w:rsidRPr="008929CF" w:rsidRDefault="002B0105" w:rsidP="002B0105">
      <w:pPr>
        <w:rPr>
          <w:rFonts w:ascii="Times New Roman" w:hAnsi="Times New Roman" w:cs="Times New Roman"/>
          <w:i/>
          <w:sz w:val="24"/>
          <w:szCs w:val="24"/>
        </w:rPr>
      </w:pPr>
    </w:p>
    <w:p w14:paraId="73281B78" w14:textId="77777777" w:rsidR="00F72319" w:rsidRPr="008929CF" w:rsidRDefault="00F72319">
      <w:pPr>
        <w:rPr>
          <w:rFonts w:ascii="Times New Roman" w:hAnsi="Times New Roman" w:cs="Times New Roman"/>
          <w:b/>
          <w:sz w:val="24"/>
          <w:szCs w:val="24"/>
        </w:rPr>
      </w:pPr>
    </w:p>
    <w:p w14:paraId="18BCEBAE" w14:textId="3DAEBA26" w:rsidR="00773DAD" w:rsidRPr="008929CF" w:rsidRDefault="00547D7C">
      <w:pPr>
        <w:rPr>
          <w:rFonts w:ascii="Times New Roman" w:hAnsi="Times New Roman" w:cs="Times New Roman"/>
          <w:b/>
          <w:sz w:val="24"/>
          <w:szCs w:val="24"/>
        </w:rPr>
      </w:pPr>
      <w:r w:rsidRPr="008929CF">
        <w:rPr>
          <w:rFonts w:ascii="Times New Roman" w:hAnsi="Times New Roman" w:cs="Times New Roman"/>
          <w:b/>
          <w:sz w:val="24"/>
          <w:szCs w:val="24"/>
        </w:rPr>
        <w:t>References</w:t>
      </w:r>
    </w:p>
    <w:p w14:paraId="22AA41C9" w14:textId="77777777" w:rsidR="00773DAD" w:rsidRPr="008929CF" w:rsidRDefault="00773DAD">
      <w:pPr>
        <w:rPr>
          <w:rFonts w:ascii="Times New Roman" w:hAnsi="Times New Roman" w:cs="Times New Roman"/>
          <w:sz w:val="24"/>
          <w:szCs w:val="24"/>
        </w:rPr>
      </w:pPr>
    </w:p>
    <w:p w14:paraId="1F51C91E" w14:textId="77777777" w:rsidR="00A21455" w:rsidRPr="008929CF" w:rsidRDefault="00773DAD" w:rsidP="00A21455">
      <w:pPr>
        <w:pStyle w:val="EndNoteBibliography"/>
        <w:ind w:left="720" w:hanging="720"/>
      </w:pPr>
      <w:r w:rsidRPr="008929CF">
        <w:fldChar w:fldCharType="begin"/>
      </w:r>
      <w:r w:rsidRPr="008929CF">
        <w:instrText xml:space="preserve"> ADDIN EN.REFLIST </w:instrText>
      </w:r>
      <w:r w:rsidRPr="008929CF">
        <w:fldChar w:fldCharType="separate"/>
      </w:r>
      <w:r w:rsidR="00A21455" w:rsidRPr="008929CF">
        <w:t>1.</w:t>
      </w:r>
      <w:r w:rsidR="00A21455" w:rsidRPr="008929CF">
        <w:tab/>
        <w:t>Nakamura, T.</w:t>
      </w:r>
      <w:r w:rsidR="00A21455" w:rsidRPr="008929CF">
        <w:rPr>
          <w:i/>
        </w:rPr>
        <w:t xml:space="preserve"> et al.</w:t>
      </w:r>
      <w:r w:rsidR="00A21455" w:rsidRPr="008929CF">
        <w:t xml:space="preserve"> Small-sized, stable lipid nanoparticle for the efficient delivery of siRNA to human immune cell lines. </w:t>
      </w:r>
      <w:r w:rsidR="00A21455" w:rsidRPr="008929CF">
        <w:rPr>
          <w:i/>
        </w:rPr>
        <w:t>Sci Rep</w:t>
      </w:r>
      <w:r w:rsidR="00A21455" w:rsidRPr="008929CF">
        <w:t xml:space="preserve"> </w:t>
      </w:r>
      <w:r w:rsidR="00A21455" w:rsidRPr="008929CF">
        <w:rPr>
          <w:b/>
        </w:rPr>
        <w:t>6</w:t>
      </w:r>
      <w:r w:rsidR="00A21455" w:rsidRPr="008929CF">
        <w:t>, 37849 (2016).</w:t>
      </w:r>
    </w:p>
    <w:p w14:paraId="471580D1" w14:textId="77777777" w:rsidR="00A21455" w:rsidRPr="008929CF" w:rsidRDefault="00A21455" w:rsidP="00A21455">
      <w:pPr>
        <w:pStyle w:val="EndNoteBibliography"/>
        <w:ind w:left="720" w:hanging="720"/>
      </w:pPr>
      <w:r w:rsidRPr="008929CF">
        <w:t>2.</w:t>
      </w:r>
      <w:r w:rsidRPr="008929CF">
        <w:tab/>
        <w:t>Warashina, S.</w:t>
      </w:r>
      <w:r w:rsidRPr="008929CF">
        <w:rPr>
          <w:i/>
        </w:rPr>
        <w:t xml:space="preserve"> et al.</w:t>
      </w:r>
      <w:r w:rsidRPr="008929CF">
        <w:t xml:space="preserve"> A lipid nanoparticle for the efficient delivery of siRNA to dendritic cells. </w:t>
      </w:r>
      <w:r w:rsidRPr="008929CF">
        <w:rPr>
          <w:i/>
        </w:rPr>
        <w:t>J Control Release</w:t>
      </w:r>
      <w:r w:rsidRPr="008929CF">
        <w:t xml:space="preserve"> </w:t>
      </w:r>
      <w:r w:rsidRPr="008929CF">
        <w:rPr>
          <w:b/>
        </w:rPr>
        <w:t>225</w:t>
      </w:r>
      <w:r w:rsidRPr="008929CF">
        <w:t>, 183-191 (2016).</w:t>
      </w:r>
    </w:p>
    <w:p w14:paraId="5CD3A26B" w14:textId="77777777" w:rsidR="00A21455" w:rsidRPr="008929CF" w:rsidRDefault="00A21455" w:rsidP="00A21455">
      <w:pPr>
        <w:pStyle w:val="EndNoteBibliography"/>
        <w:ind w:left="720" w:hanging="720"/>
      </w:pPr>
      <w:r w:rsidRPr="008929CF">
        <w:t>3.</w:t>
      </w:r>
      <w:r w:rsidRPr="008929CF">
        <w:tab/>
        <w:t xml:space="preserve">Nakamura, T., Yamada, K., Fujiwara, Y., Sato, Y. &amp; Harashima, H. Reducing the Cytotoxicity of Lipid Nanoparticles Associated with a Fusogenic Cationic Lipid in a Natural Killer Cell Line by Introducing a Polycation-Based siRNA Core. </w:t>
      </w:r>
      <w:r w:rsidRPr="008929CF">
        <w:rPr>
          <w:i/>
        </w:rPr>
        <w:t>Mol Pharm</w:t>
      </w:r>
      <w:r w:rsidRPr="008929CF">
        <w:t xml:space="preserve"> </w:t>
      </w:r>
      <w:r w:rsidRPr="008929CF">
        <w:rPr>
          <w:b/>
        </w:rPr>
        <w:t>15</w:t>
      </w:r>
      <w:r w:rsidRPr="008929CF">
        <w:t>, 2142-2150 (2018).</w:t>
      </w:r>
    </w:p>
    <w:p w14:paraId="2F505805" w14:textId="77777777" w:rsidR="00A21455" w:rsidRPr="008929CF" w:rsidRDefault="00A21455" w:rsidP="00A21455">
      <w:pPr>
        <w:pStyle w:val="EndNoteBibliography"/>
        <w:ind w:left="720" w:hanging="720"/>
      </w:pPr>
      <w:r w:rsidRPr="008929CF">
        <w:t>4.</w:t>
      </w:r>
      <w:r w:rsidRPr="008929CF">
        <w:tab/>
        <w:t xml:space="preserve">Nakamura, T., Moriguchi, R., Kogure, K., Shastri, N. &amp; Harashima, H. Efficient MHC class I presentation by controlled intracellular trafficking of antigens in octaarginine-modified liposomes. </w:t>
      </w:r>
      <w:r w:rsidRPr="008929CF">
        <w:rPr>
          <w:i/>
        </w:rPr>
        <w:t>Molecular Therapy</w:t>
      </w:r>
      <w:r w:rsidRPr="008929CF">
        <w:t xml:space="preserve"> </w:t>
      </w:r>
      <w:r w:rsidRPr="008929CF">
        <w:rPr>
          <w:b/>
        </w:rPr>
        <w:t>16</w:t>
      </w:r>
      <w:r w:rsidRPr="008929CF">
        <w:t>, 1507-1514 (2008).</w:t>
      </w:r>
    </w:p>
    <w:p w14:paraId="2C9D1F1E" w14:textId="40A25980" w:rsidR="00A05B76" w:rsidRPr="008929CF" w:rsidRDefault="00773DAD">
      <w:pPr>
        <w:rPr>
          <w:rFonts w:ascii="Times New Roman" w:hAnsi="Times New Roman" w:cs="Times New Roman"/>
        </w:rPr>
      </w:pPr>
      <w:r w:rsidRPr="008929CF">
        <w:rPr>
          <w:rFonts w:ascii="Times New Roman" w:hAnsi="Times New Roman" w:cs="Times New Roman"/>
        </w:rPr>
        <w:fldChar w:fldCharType="end"/>
      </w:r>
    </w:p>
    <w:p w14:paraId="4064D50A" w14:textId="01F0358F" w:rsidR="00DC110C" w:rsidRPr="008929CF" w:rsidRDefault="00DC110C" w:rsidP="00DC110C">
      <w:pPr>
        <w:widowControl/>
        <w:jc w:val="left"/>
        <w:rPr>
          <w:rFonts w:ascii="Times New Roman" w:hAnsi="Times New Roman" w:cs="Times New Roman"/>
        </w:rPr>
      </w:pPr>
    </w:p>
    <w:sectPr w:rsidR="00DC110C" w:rsidRPr="008929CF" w:rsidSect="005B5E5E">
      <w:footerReference w:type="default" r:id="rId8"/>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F9C7EF" w14:textId="77777777" w:rsidR="00B94A0D" w:rsidRDefault="00B94A0D" w:rsidP="00F12BD4">
      <w:r>
        <w:separator/>
      </w:r>
    </w:p>
  </w:endnote>
  <w:endnote w:type="continuationSeparator" w:id="0">
    <w:p w14:paraId="2DD62F68" w14:textId="77777777" w:rsidR="00B94A0D" w:rsidRDefault="00B94A0D" w:rsidP="00F12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6587738"/>
      <w:docPartObj>
        <w:docPartGallery w:val="Page Numbers (Bottom of Page)"/>
        <w:docPartUnique/>
      </w:docPartObj>
    </w:sdtPr>
    <w:sdtEndPr/>
    <w:sdtContent>
      <w:p w14:paraId="0DBBBFC2" w14:textId="1335BCBC" w:rsidR="00F27862" w:rsidRDefault="00F27862">
        <w:pPr>
          <w:pStyle w:val="a5"/>
          <w:jc w:val="center"/>
        </w:pPr>
        <w:r>
          <w:fldChar w:fldCharType="begin"/>
        </w:r>
        <w:r>
          <w:instrText>PAGE   \* MERGEFORMAT</w:instrText>
        </w:r>
        <w:r>
          <w:fldChar w:fldCharType="separate"/>
        </w:r>
        <w:r w:rsidR="009B6AAE" w:rsidRPr="009B6AAE">
          <w:rPr>
            <w:noProof/>
            <w:lang w:val="ja-JP"/>
          </w:rPr>
          <w:t>1</w:t>
        </w:r>
        <w:r>
          <w:fldChar w:fldCharType="end"/>
        </w:r>
      </w:p>
    </w:sdtContent>
  </w:sdt>
  <w:p w14:paraId="25603145" w14:textId="77777777" w:rsidR="00F27862" w:rsidRDefault="00F2786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0E3D2D" w14:textId="77777777" w:rsidR="00B94A0D" w:rsidRDefault="00B94A0D" w:rsidP="00F12BD4">
      <w:r>
        <w:separator/>
      </w:r>
    </w:p>
  </w:footnote>
  <w:footnote w:type="continuationSeparator" w:id="0">
    <w:p w14:paraId="06E5AF0F" w14:textId="77777777" w:rsidR="00B94A0D" w:rsidRDefault="00B94A0D" w:rsidP="00F12B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F55A1"/>
    <w:multiLevelType w:val="hybridMultilevel"/>
    <w:tmpl w:val="E954CC26"/>
    <w:lvl w:ilvl="0" w:tplc="B43E2B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C2434C6"/>
    <w:multiLevelType w:val="hybridMultilevel"/>
    <w:tmpl w:val="AD041F5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rwv2twjdzpadezee7v0dfipp95dptp02tp&quot;&gt;Endo IDO DC YSK12&lt;record-ids&gt;&lt;item&gt;1&lt;/item&gt;&lt;item&gt;2&lt;/item&gt;&lt;item&gt;3&lt;/item&gt;&lt;item&gt;33&lt;/item&gt;&lt;/record-ids&gt;&lt;/item&gt;&lt;/Libraries&gt;"/>
  </w:docVars>
  <w:rsids>
    <w:rsidRoot w:val="00D969DD"/>
    <w:rsid w:val="00004AA0"/>
    <w:rsid w:val="00005194"/>
    <w:rsid w:val="00005E98"/>
    <w:rsid w:val="00016F0F"/>
    <w:rsid w:val="00025BDE"/>
    <w:rsid w:val="0002688F"/>
    <w:rsid w:val="00033692"/>
    <w:rsid w:val="00034B50"/>
    <w:rsid w:val="00035E86"/>
    <w:rsid w:val="00036BFA"/>
    <w:rsid w:val="00041672"/>
    <w:rsid w:val="00044984"/>
    <w:rsid w:val="0004532D"/>
    <w:rsid w:val="00047271"/>
    <w:rsid w:val="000472EF"/>
    <w:rsid w:val="00060C3C"/>
    <w:rsid w:val="00061EB3"/>
    <w:rsid w:val="00062A9B"/>
    <w:rsid w:val="00064537"/>
    <w:rsid w:val="00066559"/>
    <w:rsid w:val="0007436F"/>
    <w:rsid w:val="00075A40"/>
    <w:rsid w:val="000803AE"/>
    <w:rsid w:val="00082281"/>
    <w:rsid w:val="00082441"/>
    <w:rsid w:val="000841C2"/>
    <w:rsid w:val="00091E91"/>
    <w:rsid w:val="00092C6E"/>
    <w:rsid w:val="000932C5"/>
    <w:rsid w:val="000965A2"/>
    <w:rsid w:val="00097B77"/>
    <w:rsid w:val="000A083A"/>
    <w:rsid w:val="000B0B17"/>
    <w:rsid w:val="000B2081"/>
    <w:rsid w:val="000C299C"/>
    <w:rsid w:val="000C6719"/>
    <w:rsid w:val="000D3046"/>
    <w:rsid w:val="000D3214"/>
    <w:rsid w:val="000D4FF0"/>
    <w:rsid w:val="000D65DD"/>
    <w:rsid w:val="000D7D08"/>
    <w:rsid w:val="000E0986"/>
    <w:rsid w:val="000E3F22"/>
    <w:rsid w:val="000F145F"/>
    <w:rsid w:val="000F19D3"/>
    <w:rsid w:val="000F3839"/>
    <w:rsid w:val="000F48A4"/>
    <w:rsid w:val="000F4C19"/>
    <w:rsid w:val="0010165A"/>
    <w:rsid w:val="00106C5E"/>
    <w:rsid w:val="00107111"/>
    <w:rsid w:val="0011063E"/>
    <w:rsid w:val="00133530"/>
    <w:rsid w:val="00136955"/>
    <w:rsid w:val="00143108"/>
    <w:rsid w:val="001450F1"/>
    <w:rsid w:val="001469ED"/>
    <w:rsid w:val="001547FF"/>
    <w:rsid w:val="00154D4B"/>
    <w:rsid w:val="00155831"/>
    <w:rsid w:val="00155E28"/>
    <w:rsid w:val="00163F89"/>
    <w:rsid w:val="001651E6"/>
    <w:rsid w:val="00171ED9"/>
    <w:rsid w:val="00172E1C"/>
    <w:rsid w:val="001731A4"/>
    <w:rsid w:val="001801D9"/>
    <w:rsid w:val="00181CDD"/>
    <w:rsid w:val="00187023"/>
    <w:rsid w:val="0019229A"/>
    <w:rsid w:val="00194FC2"/>
    <w:rsid w:val="00195C24"/>
    <w:rsid w:val="001A2104"/>
    <w:rsid w:val="001B15A1"/>
    <w:rsid w:val="001B6794"/>
    <w:rsid w:val="001C4730"/>
    <w:rsid w:val="001C4CCB"/>
    <w:rsid w:val="001D1BB3"/>
    <w:rsid w:val="001D44B0"/>
    <w:rsid w:val="001D66B1"/>
    <w:rsid w:val="001D759A"/>
    <w:rsid w:val="001E280A"/>
    <w:rsid w:val="001E2F26"/>
    <w:rsid w:val="001E362F"/>
    <w:rsid w:val="001F33B7"/>
    <w:rsid w:val="001F7480"/>
    <w:rsid w:val="0020141F"/>
    <w:rsid w:val="00203602"/>
    <w:rsid w:val="00206596"/>
    <w:rsid w:val="00207CC5"/>
    <w:rsid w:val="00210383"/>
    <w:rsid w:val="00210577"/>
    <w:rsid w:val="0021398B"/>
    <w:rsid w:val="002148B1"/>
    <w:rsid w:val="00215047"/>
    <w:rsid w:val="002213F5"/>
    <w:rsid w:val="00223BAD"/>
    <w:rsid w:val="00224E31"/>
    <w:rsid w:val="00227039"/>
    <w:rsid w:val="0023224C"/>
    <w:rsid w:val="002329AC"/>
    <w:rsid w:val="00232BFF"/>
    <w:rsid w:val="00234DB7"/>
    <w:rsid w:val="00236FCA"/>
    <w:rsid w:val="00240EDD"/>
    <w:rsid w:val="002414C0"/>
    <w:rsid w:val="00244912"/>
    <w:rsid w:val="00254E7D"/>
    <w:rsid w:val="00257414"/>
    <w:rsid w:val="0027151D"/>
    <w:rsid w:val="0027366B"/>
    <w:rsid w:val="002738B6"/>
    <w:rsid w:val="002764AE"/>
    <w:rsid w:val="00283D76"/>
    <w:rsid w:val="00284961"/>
    <w:rsid w:val="002909DD"/>
    <w:rsid w:val="0029262A"/>
    <w:rsid w:val="00292D41"/>
    <w:rsid w:val="00293C66"/>
    <w:rsid w:val="002A280D"/>
    <w:rsid w:val="002A74D4"/>
    <w:rsid w:val="002A7F44"/>
    <w:rsid w:val="002B0105"/>
    <w:rsid w:val="002B616A"/>
    <w:rsid w:val="002B6707"/>
    <w:rsid w:val="002C2771"/>
    <w:rsid w:val="002C7539"/>
    <w:rsid w:val="002E2189"/>
    <w:rsid w:val="002E708D"/>
    <w:rsid w:val="002E7252"/>
    <w:rsid w:val="002F3D2E"/>
    <w:rsid w:val="002F5468"/>
    <w:rsid w:val="003004C9"/>
    <w:rsid w:val="00300DB2"/>
    <w:rsid w:val="003051A5"/>
    <w:rsid w:val="003147C1"/>
    <w:rsid w:val="00314C61"/>
    <w:rsid w:val="0031574A"/>
    <w:rsid w:val="00316305"/>
    <w:rsid w:val="00317FF8"/>
    <w:rsid w:val="00322FAC"/>
    <w:rsid w:val="00325FE6"/>
    <w:rsid w:val="00326DE4"/>
    <w:rsid w:val="003408F7"/>
    <w:rsid w:val="00342334"/>
    <w:rsid w:val="0034247A"/>
    <w:rsid w:val="00344B1A"/>
    <w:rsid w:val="00351FCE"/>
    <w:rsid w:val="003611BE"/>
    <w:rsid w:val="0036626E"/>
    <w:rsid w:val="003717F5"/>
    <w:rsid w:val="00373CD6"/>
    <w:rsid w:val="00383D6D"/>
    <w:rsid w:val="00384159"/>
    <w:rsid w:val="0038651B"/>
    <w:rsid w:val="00391720"/>
    <w:rsid w:val="00393C2A"/>
    <w:rsid w:val="00397411"/>
    <w:rsid w:val="003A02FF"/>
    <w:rsid w:val="003A129D"/>
    <w:rsid w:val="003A6323"/>
    <w:rsid w:val="003B00B8"/>
    <w:rsid w:val="003B0369"/>
    <w:rsid w:val="003B287D"/>
    <w:rsid w:val="003B4194"/>
    <w:rsid w:val="003B7507"/>
    <w:rsid w:val="003B7C2F"/>
    <w:rsid w:val="003C3AB0"/>
    <w:rsid w:val="003C4B8C"/>
    <w:rsid w:val="003C4D17"/>
    <w:rsid w:val="003C4D89"/>
    <w:rsid w:val="003D2556"/>
    <w:rsid w:val="003D4175"/>
    <w:rsid w:val="003D4999"/>
    <w:rsid w:val="003D6B46"/>
    <w:rsid w:val="003D7933"/>
    <w:rsid w:val="003E0561"/>
    <w:rsid w:val="003E0B3D"/>
    <w:rsid w:val="003E3D6F"/>
    <w:rsid w:val="003E6BB1"/>
    <w:rsid w:val="003E6C2B"/>
    <w:rsid w:val="003F16FA"/>
    <w:rsid w:val="003F25B9"/>
    <w:rsid w:val="00401D6C"/>
    <w:rsid w:val="00425BD4"/>
    <w:rsid w:val="004269F0"/>
    <w:rsid w:val="00430D57"/>
    <w:rsid w:val="00431AA8"/>
    <w:rsid w:val="0043412C"/>
    <w:rsid w:val="00435975"/>
    <w:rsid w:val="004371D0"/>
    <w:rsid w:val="0044675F"/>
    <w:rsid w:val="00454686"/>
    <w:rsid w:val="00455273"/>
    <w:rsid w:val="00457F76"/>
    <w:rsid w:val="004622DA"/>
    <w:rsid w:val="0046357A"/>
    <w:rsid w:val="004674EE"/>
    <w:rsid w:val="004716F3"/>
    <w:rsid w:val="004748AC"/>
    <w:rsid w:val="004761EC"/>
    <w:rsid w:val="0048199E"/>
    <w:rsid w:val="00483F23"/>
    <w:rsid w:val="0048435A"/>
    <w:rsid w:val="00484540"/>
    <w:rsid w:val="004A40AD"/>
    <w:rsid w:val="004A4B58"/>
    <w:rsid w:val="004A5DED"/>
    <w:rsid w:val="004B1485"/>
    <w:rsid w:val="004B1B11"/>
    <w:rsid w:val="004C1F2C"/>
    <w:rsid w:val="004C2EA9"/>
    <w:rsid w:val="004C3048"/>
    <w:rsid w:val="004C7503"/>
    <w:rsid w:val="004C7832"/>
    <w:rsid w:val="004D2389"/>
    <w:rsid w:val="004D6A74"/>
    <w:rsid w:val="004D707A"/>
    <w:rsid w:val="004E093B"/>
    <w:rsid w:val="004E2434"/>
    <w:rsid w:val="004E466C"/>
    <w:rsid w:val="004E5288"/>
    <w:rsid w:val="004E77DD"/>
    <w:rsid w:val="004F5D93"/>
    <w:rsid w:val="004F7CA0"/>
    <w:rsid w:val="00501D85"/>
    <w:rsid w:val="0050200E"/>
    <w:rsid w:val="00503389"/>
    <w:rsid w:val="00504950"/>
    <w:rsid w:val="0051115C"/>
    <w:rsid w:val="00515334"/>
    <w:rsid w:val="00523211"/>
    <w:rsid w:val="00523F59"/>
    <w:rsid w:val="005252EF"/>
    <w:rsid w:val="00536BA8"/>
    <w:rsid w:val="00547D7C"/>
    <w:rsid w:val="005546CC"/>
    <w:rsid w:val="00555F4E"/>
    <w:rsid w:val="00562524"/>
    <w:rsid w:val="00563571"/>
    <w:rsid w:val="00566CA8"/>
    <w:rsid w:val="00570218"/>
    <w:rsid w:val="00577E2A"/>
    <w:rsid w:val="00584850"/>
    <w:rsid w:val="00587803"/>
    <w:rsid w:val="005902DC"/>
    <w:rsid w:val="005945DA"/>
    <w:rsid w:val="005B5E5E"/>
    <w:rsid w:val="005C3156"/>
    <w:rsid w:val="005D58DA"/>
    <w:rsid w:val="005D6BC4"/>
    <w:rsid w:val="005E22AF"/>
    <w:rsid w:val="005E293E"/>
    <w:rsid w:val="005E7922"/>
    <w:rsid w:val="005F6768"/>
    <w:rsid w:val="005F7182"/>
    <w:rsid w:val="006004D8"/>
    <w:rsid w:val="00601D01"/>
    <w:rsid w:val="00602143"/>
    <w:rsid w:val="006030B2"/>
    <w:rsid w:val="00604D15"/>
    <w:rsid w:val="00606D27"/>
    <w:rsid w:val="00614F4B"/>
    <w:rsid w:val="00617EBA"/>
    <w:rsid w:val="00621852"/>
    <w:rsid w:val="0062474D"/>
    <w:rsid w:val="00624904"/>
    <w:rsid w:val="00624B00"/>
    <w:rsid w:val="00624DE6"/>
    <w:rsid w:val="0062737D"/>
    <w:rsid w:val="00627F79"/>
    <w:rsid w:val="006305FB"/>
    <w:rsid w:val="0063108A"/>
    <w:rsid w:val="00632BA3"/>
    <w:rsid w:val="006353C3"/>
    <w:rsid w:val="006404D9"/>
    <w:rsid w:val="00643052"/>
    <w:rsid w:val="00647773"/>
    <w:rsid w:val="006512DD"/>
    <w:rsid w:val="0065513E"/>
    <w:rsid w:val="00657FC9"/>
    <w:rsid w:val="00663FAF"/>
    <w:rsid w:val="00664353"/>
    <w:rsid w:val="00665E72"/>
    <w:rsid w:val="006668CA"/>
    <w:rsid w:val="0067076F"/>
    <w:rsid w:val="00681E54"/>
    <w:rsid w:val="00697D94"/>
    <w:rsid w:val="006A14A7"/>
    <w:rsid w:val="006A22BF"/>
    <w:rsid w:val="006A336E"/>
    <w:rsid w:val="006A61DC"/>
    <w:rsid w:val="006A6706"/>
    <w:rsid w:val="006A76D3"/>
    <w:rsid w:val="006B40D4"/>
    <w:rsid w:val="006B473B"/>
    <w:rsid w:val="006B48DA"/>
    <w:rsid w:val="006C5A16"/>
    <w:rsid w:val="006C6E98"/>
    <w:rsid w:val="006D38A1"/>
    <w:rsid w:val="006D50D9"/>
    <w:rsid w:val="006D7048"/>
    <w:rsid w:val="006E3D05"/>
    <w:rsid w:val="006E4E8B"/>
    <w:rsid w:val="006F0614"/>
    <w:rsid w:val="006F2535"/>
    <w:rsid w:val="00704610"/>
    <w:rsid w:val="00704F3C"/>
    <w:rsid w:val="007059A7"/>
    <w:rsid w:val="0070798E"/>
    <w:rsid w:val="00710AEB"/>
    <w:rsid w:val="00724687"/>
    <w:rsid w:val="00725D48"/>
    <w:rsid w:val="007274EB"/>
    <w:rsid w:val="007355BC"/>
    <w:rsid w:val="00736D21"/>
    <w:rsid w:val="007463D9"/>
    <w:rsid w:val="0074790E"/>
    <w:rsid w:val="0075225C"/>
    <w:rsid w:val="00754D25"/>
    <w:rsid w:val="0076064D"/>
    <w:rsid w:val="00760DC7"/>
    <w:rsid w:val="00766457"/>
    <w:rsid w:val="00770623"/>
    <w:rsid w:val="00770CCC"/>
    <w:rsid w:val="00773937"/>
    <w:rsid w:val="00773A90"/>
    <w:rsid w:val="00773DAD"/>
    <w:rsid w:val="00773DFC"/>
    <w:rsid w:val="00773F6E"/>
    <w:rsid w:val="007757AA"/>
    <w:rsid w:val="00776514"/>
    <w:rsid w:val="0077732A"/>
    <w:rsid w:val="00781E1C"/>
    <w:rsid w:val="007836E8"/>
    <w:rsid w:val="00792770"/>
    <w:rsid w:val="00795CC1"/>
    <w:rsid w:val="00796CF3"/>
    <w:rsid w:val="007A34E2"/>
    <w:rsid w:val="007B2598"/>
    <w:rsid w:val="007B741D"/>
    <w:rsid w:val="007B7CA5"/>
    <w:rsid w:val="007D2909"/>
    <w:rsid w:val="007D34EA"/>
    <w:rsid w:val="007D405B"/>
    <w:rsid w:val="007D41E0"/>
    <w:rsid w:val="007D7B3D"/>
    <w:rsid w:val="007E5A9D"/>
    <w:rsid w:val="007F2A12"/>
    <w:rsid w:val="007F7965"/>
    <w:rsid w:val="00800AD6"/>
    <w:rsid w:val="00801D55"/>
    <w:rsid w:val="00804602"/>
    <w:rsid w:val="00812E40"/>
    <w:rsid w:val="00816A50"/>
    <w:rsid w:val="00817766"/>
    <w:rsid w:val="00820CB1"/>
    <w:rsid w:val="00820F45"/>
    <w:rsid w:val="00821D21"/>
    <w:rsid w:val="008304B1"/>
    <w:rsid w:val="008311E6"/>
    <w:rsid w:val="008343B8"/>
    <w:rsid w:val="00835693"/>
    <w:rsid w:val="00837212"/>
    <w:rsid w:val="0084188F"/>
    <w:rsid w:val="008432CE"/>
    <w:rsid w:val="00846980"/>
    <w:rsid w:val="00850CBD"/>
    <w:rsid w:val="00850DAD"/>
    <w:rsid w:val="0085152B"/>
    <w:rsid w:val="00852C6D"/>
    <w:rsid w:val="0085641D"/>
    <w:rsid w:val="008736A7"/>
    <w:rsid w:val="00873762"/>
    <w:rsid w:val="00873FC9"/>
    <w:rsid w:val="00874811"/>
    <w:rsid w:val="0087686F"/>
    <w:rsid w:val="00880BA6"/>
    <w:rsid w:val="00883EC6"/>
    <w:rsid w:val="008849F6"/>
    <w:rsid w:val="008929CF"/>
    <w:rsid w:val="008942A8"/>
    <w:rsid w:val="008A65C6"/>
    <w:rsid w:val="008A7182"/>
    <w:rsid w:val="008B05E0"/>
    <w:rsid w:val="008B3EBB"/>
    <w:rsid w:val="008B4DBA"/>
    <w:rsid w:val="008B792A"/>
    <w:rsid w:val="008B7EC4"/>
    <w:rsid w:val="008C5742"/>
    <w:rsid w:val="008C757C"/>
    <w:rsid w:val="008D0BE7"/>
    <w:rsid w:val="008D1B36"/>
    <w:rsid w:val="008D4AE6"/>
    <w:rsid w:val="008E0D84"/>
    <w:rsid w:val="008F181A"/>
    <w:rsid w:val="008F45C1"/>
    <w:rsid w:val="008F4B8B"/>
    <w:rsid w:val="00902EC8"/>
    <w:rsid w:val="0091067E"/>
    <w:rsid w:val="00911C9E"/>
    <w:rsid w:val="00912F1B"/>
    <w:rsid w:val="009168D0"/>
    <w:rsid w:val="00921237"/>
    <w:rsid w:val="009227BA"/>
    <w:rsid w:val="00922FBD"/>
    <w:rsid w:val="00925207"/>
    <w:rsid w:val="00927C1E"/>
    <w:rsid w:val="009312D7"/>
    <w:rsid w:val="00934F94"/>
    <w:rsid w:val="0093672B"/>
    <w:rsid w:val="00937026"/>
    <w:rsid w:val="00941C02"/>
    <w:rsid w:val="00944725"/>
    <w:rsid w:val="0094613B"/>
    <w:rsid w:val="00947373"/>
    <w:rsid w:val="00950DBD"/>
    <w:rsid w:val="0095277A"/>
    <w:rsid w:val="009567E0"/>
    <w:rsid w:val="00960950"/>
    <w:rsid w:val="00961A8B"/>
    <w:rsid w:val="0096350C"/>
    <w:rsid w:val="00967FD0"/>
    <w:rsid w:val="00973B49"/>
    <w:rsid w:val="009825E6"/>
    <w:rsid w:val="009827FD"/>
    <w:rsid w:val="00984B8C"/>
    <w:rsid w:val="00985660"/>
    <w:rsid w:val="00985E49"/>
    <w:rsid w:val="00986999"/>
    <w:rsid w:val="00996059"/>
    <w:rsid w:val="009963E8"/>
    <w:rsid w:val="0099700E"/>
    <w:rsid w:val="009971EE"/>
    <w:rsid w:val="00997A02"/>
    <w:rsid w:val="009A0B4C"/>
    <w:rsid w:val="009A0C7C"/>
    <w:rsid w:val="009A1E80"/>
    <w:rsid w:val="009B2FBC"/>
    <w:rsid w:val="009B4520"/>
    <w:rsid w:val="009B608D"/>
    <w:rsid w:val="009B6AAE"/>
    <w:rsid w:val="009B7D1B"/>
    <w:rsid w:val="009C1529"/>
    <w:rsid w:val="009D011F"/>
    <w:rsid w:val="009D45E3"/>
    <w:rsid w:val="009D76AD"/>
    <w:rsid w:val="009E0993"/>
    <w:rsid w:val="009E1562"/>
    <w:rsid w:val="009E164C"/>
    <w:rsid w:val="009E28EA"/>
    <w:rsid w:val="009E7332"/>
    <w:rsid w:val="009F2E0F"/>
    <w:rsid w:val="00A0122C"/>
    <w:rsid w:val="00A025F5"/>
    <w:rsid w:val="00A05B76"/>
    <w:rsid w:val="00A13573"/>
    <w:rsid w:val="00A145C3"/>
    <w:rsid w:val="00A15603"/>
    <w:rsid w:val="00A20ED3"/>
    <w:rsid w:val="00A21455"/>
    <w:rsid w:val="00A23DC0"/>
    <w:rsid w:val="00A26FB7"/>
    <w:rsid w:val="00A2767C"/>
    <w:rsid w:val="00A300F5"/>
    <w:rsid w:val="00A30256"/>
    <w:rsid w:val="00A332F8"/>
    <w:rsid w:val="00A460F1"/>
    <w:rsid w:val="00A51239"/>
    <w:rsid w:val="00A518F7"/>
    <w:rsid w:val="00A72787"/>
    <w:rsid w:val="00A72FB9"/>
    <w:rsid w:val="00A73CA9"/>
    <w:rsid w:val="00A75415"/>
    <w:rsid w:val="00A76571"/>
    <w:rsid w:val="00A779BF"/>
    <w:rsid w:val="00A80D98"/>
    <w:rsid w:val="00A8311D"/>
    <w:rsid w:val="00A85A41"/>
    <w:rsid w:val="00A92230"/>
    <w:rsid w:val="00A975C0"/>
    <w:rsid w:val="00AA3D42"/>
    <w:rsid w:val="00AA731D"/>
    <w:rsid w:val="00AB08D9"/>
    <w:rsid w:val="00AB4A8C"/>
    <w:rsid w:val="00AB6912"/>
    <w:rsid w:val="00AB6BE0"/>
    <w:rsid w:val="00AC1F43"/>
    <w:rsid w:val="00AC3644"/>
    <w:rsid w:val="00AC4476"/>
    <w:rsid w:val="00AC4EEF"/>
    <w:rsid w:val="00AC5B4A"/>
    <w:rsid w:val="00AD0AD1"/>
    <w:rsid w:val="00AD354F"/>
    <w:rsid w:val="00AD5738"/>
    <w:rsid w:val="00AD7310"/>
    <w:rsid w:val="00AE2C2C"/>
    <w:rsid w:val="00AE5AFA"/>
    <w:rsid w:val="00AF170F"/>
    <w:rsid w:val="00AF1C3F"/>
    <w:rsid w:val="00AF20CD"/>
    <w:rsid w:val="00AF2EB4"/>
    <w:rsid w:val="00AF52E7"/>
    <w:rsid w:val="00B06C93"/>
    <w:rsid w:val="00B10DDC"/>
    <w:rsid w:val="00B151C2"/>
    <w:rsid w:val="00B1522E"/>
    <w:rsid w:val="00B1611E"/>
    <w:rsid w:val="00B20900"/>
    <w:rsid w:val="00B226FB"/>
    <w:rsid w:val="00B2280E"/>
    <w:rsid w:val="00B22AF8"/>
    <w:rsid w:val="00B24584"/>
    <w:rsid w:val="00B25BD8"/>
    <w:rsid w:val="00B310FA"/>
    <w:rsid w:val="00B3305E"/>
    <w:rsid w:val="00B35CDF"/>
    <w:rsid w:val="00B37FE1"/>
    <w:rsid w:val="00B41704"/>
    <w:rsid w:val="00B41A25"/>
    <w:rsid w:val="00B4408A"/>
    <w:rsid w:val="00B473AC"/>
    <w:rsid w:val="00B50E28"/>
    <w:rsid w:val="00B5449D"/>
    <w:rsid w:val="00B56223"/>
    <w:rsid w:val="00B56626"/>
    <w:rsid w:val="00B5787B"/>
    <w:rsid w:val="00B70CE0"/>
    <w:rsid w:val="00B72537"/>
    <w:rsid w:val="00B727CA"/>
    <w:rsid w:val="00B77F19"/>
    <w:rsid w:val="00B837F7"/>
    <w:rsid w:val="00B83F25"/>
    <w:rsid w:val="00B85EBD"/>
    <w:rsid w:val="00B932E1"/>
    <w:rsid w:val="00B936B6"/>
    <w:rsid w:val="00B941E2"/>
    <w:rsid w:val="00B94A0D"/>
    <w:rsid w:val="00B95E98"/>
    <w:rsid w:val="00B97DD7"/>
    <w:rsid w:val="00BA1FDF"/>
    <w:rsid w:val="00BA76F2"/>
    <w:rsid w:val="00BC0823"/>
    <w:rsid w:val="00BC4773"/>
    <w:rsid w:val="00BD0DC9"/>
    <w:rsid w:val="00BD4D5D"/>
    <w:rsid w:val="00BE0767"/>
    <w:rsid w:val="00BE195E"/>
    <w:rsid w:val="00BE31A7"/>
    <w:rsid w:val="00BE6732"/>
    <w:rsid w:val="00BE714B"/>
    <w:rsid w:val="00BF48CA"/>
    <w:rsid w:val="00BF76E0"/>
    <w:rsid w:val="00C00AC7"/>
    <w:rsid w:val="00C029A2"/>
    <w:rsid w:val="00C05E55"/>
    <w:rsid w:val="00C125A9"/>
    <w:rsid w:val="00C135EA"/>
    <w:rsid w:val="00C200B1"/>
    <w:rsid w:val="00C20D1D"/>
    <w:rsid w:val="00C271ED"/>
    <w:rsid w:val="00C3179E"/>
    <w:rsid w:val="00C3308E"/>
    <w:rsid w:val="00C3450E"/>
    <w:rsid w:val="00C35471"/>
    <w:rsid w:val="00C464BA"/>
    <w:rsid w:val="00C50ED2"/>
    <w:rsid w:val="00C511DE"/>
    <w:rsid w:val="00C51479"/>
    <w:rsid w:val="00C527B4"/>
    <w:rsid w:val="00C53ABA"/>
    <w:rsid w:val="00C55509"/>
    <w:rsid w:val="00C634E0"/>
    <w:rsid w:val="00C64DCA"/>
    <w:rsid w:val="00C656FC"/>
    <w:rsid w:val="00C70274"/>
    <w:rsid w:val="00C75F09"/>
    <w:rsid w:val="00C77FA5"/>
    <w:rsid w:val="00C828BA"/>
    <w:rsid w:val="00C8311D"/>
    <w:rsid w:val="00C8592E"/>
    <w:rsid w:val="00C9063B"/>
    <w:rsid w:val="00C93DF5"/>
    <w:rsid w:val="00C97D91"/>
    <w:rsid w:val="00CA169D"/>
    <w:rsid w:val="00CA233D"/>
    <w:rsid w:val="00CA5DB2"/>
    <w:rsid w:val="00CB5ED6"/>
    <w:rsid w:val="00CB63BA"/>
    <w:rsid w:val="00CB6519"/>
    <w:rsid w:val="00CC35AA"/>
    <w:rsid w:val="00CC5892"/>
    <w:rsid w:val="00CD136D"/>
    <w:rsid w:val="00CD416D"/>
    <w:rsid w:val="00CE0C1A"/>
    <w:rsid w:val="00CE2E44"/>
    <w:rsid w:val="00CE5460"/>
    <w:rsid w:val="00CE5CBD"/>
    <w:rsid w:val="00CE6265"/>
    <w:rsid w:val="00CF341B"/>
    <w:rsid w:val="00CF3FBC"/>
    <w:rsid w:val="00CF5438"/>
    <w:rsid w:val="00D0257B"/>
    <w:rsid w:val="00D026BB"/>
    <w:rsid w:val="00D04FA3"/>
    <w:rsid w:val="00D0754B"/>
    <w:rsid w:val="00D12D92"/>
    <w:rsid w:val="00D21D34"/>
    <w:rsid w:val="00D222F1"/>
    <w:rsid w:val="00D26B64"/>
    <w:rsid w:val="00D272D3"/>
    <w:rsid w:val="00D31519"/>
    <w:rsid w:val="00D32B5B"/>
    <w:rsid w:val="00D361D2"/>
    <w:rsid w:val="00D371B1"/>
    <w:rsid w:val="00D42D42"/>
    <w:rsid w:val="00D43BA2"/>
    <w:rsid w:val="00D47AB1"/>
    <w:rsid w:val="00D5102D"/>
    <w:rsid w:val="00D52785"/>
    <w:rsid w:val="00D5282B"/>
    <w:rsid w:val="00D54E2C"/>
    <w:rsid w:val="00D56603"/>
    <w:rsid w:val="00D63C75"/>
    <w:rsid w:val="00D71381"/>
    <w:rsid w:val="00D8164D"/>
    <w:rsid w:val="00D877D2"/>
    <w:rsid w:val="00D87D38"/>
    <w:rsid w:val="00D911FC"/>
    <w:rsid w:val="00D9484F"/>
    <w:rsid w:val="00D969DD"/>
    <w:rsid w:val="00DA2A42"/>
    <w:rsid w:val="00DB2EC8"/>
    <w:rsid w:val="00DC110C"/>
    <w:rsid w:val="00DC46A0"/>
    <w:rsid w:val="00DD0A59"/>
    <w:rsid w:val="00DD2188"/>
    <w:rsid w:val="00DD3548"/>
    <w:rsid w:val="00DD7AB2"/>
    <w:rsid w:val="00DE1CBA"/>
    <w:rsid w:val="00DE1FC7"/>
    <w:rsid w:val="00DE49C0"/>
    <w:rsid w:val="00DF214A"/>
    <w:rsid w:val="00DF6478"/>
    <w:rsid w:val="00E04CF6"/>
    <w:rsid w:val="00E05183"/>
    <w:rsid w:val="00E05970"/>
    <w:rsid w:val="00E077BD"/>
    <w:rsid w:val="00E218EB"/>
    <w:rsid w:val="00E229D5"/>
    <w:rsid w:val="00E2401E"/>
    <w:rsid w:val="00E27A69"/>
    <w:rsid w:val="00E3017A"/>
    <w:rsid w:val="00E301B5"/>
    <w:rsid w:val="00E32190"/>
    <w:rsid w:val="00E34614"/>
    <w:rsid w:val="00E355DE"/>
    <w:rsid w:val="00E458BF"/>
    <w:rsid w:val="00E45B16"/>
    <w:rsid w:val="00E47A71"/>
    <w:rsid w:val="00E51808"/>
    <w:rsid w:val="00E54D92"/>
    <w:rsid w:val="00E55345"/>
    <w:rsid w:val="00E55CE5"/>
    <w:rsid w:val="00E6396D"/>
    <w:rsid w:val="00E654BE"/>
    <w:rsid w:val="00E6745C"/>
    <w:rsid w:val="00E7017C"/>
    <w:rsid w:val="00E8078D"/>
    <w:rsid w:val="00E867EA"/>
    <w:rsid w:val="00E91031"/>
    <w:rsid w:val="00E926E2"/>
    <w:rsid w:val="00E951DE"/>
    <w:rsid w:val="00EA01AD"/>
    <w:rsid w:val="00EC1CEB"/>
    <w:rsid w:val="00ED0525"/>
    <w:rsid w:val="00ED10B6"/>
    <w:rsid w:val="00ED29A2"/>
    <w:rsid w:val="00ED3FE2"/>
    <w:rsid w:val="00ED6F75"/>
    <w:rsid w:val="00EE2F91"/>
    <w:rsid w:val="00EE3A43"/>
    <w:rsid w:val="00EE4258"/>
    <w:rsid w:val="00EE79EA"/>
    <w:rsid w:val="00EF27E5"/>
    <w:rsid w:val="00EF39D0"/>
    <w:rsid w:val="00EF6400"/>
    <w:rsid w:val="00EF7264"/>
    <w:rsid w:val="00F00B5E"/>
    <w:rsid w:val="00F04280"/>
    <w:rsid w:val="00F04F24"/>
    <w:rsid w:val="00F056B4"/>
    <w:rsid w:val="00F067AA"/>
    <w:rsid w:val="00F069E0"/>
    <w:rsid w:val="00F06D09"/>
    <w:rsid w:val="00F119FD"/>
    <w:rsid w:val="00F12BD4"/>
    <w:rsid w:val="00F12F17"/>
    <w:rsid w:val="00F23970"/>
    <w:rsid w:val="00F264FF"/>
    <w:rsid w:val="00F27862"/>
    <w:rsid w:val="00F31340"/>
    <w:rsid w:val="00F34021"/>
    <w:rsid w:val="00F36E46"/>
    <w:rsid w:val="00F3751F"/>
    <w:rsid w:val="00F40907"/>
    <w:rsid w:val="00F4134B"/>
    <w:rsid w:val="00F42AA5"/>
    <w:rsid w:val="00F44C71"/>
    <w:rsid w:val="00F61E73"/>
    <w:rsid w:val="00F6220C"/>
    <w:rsid w:val="00F648CF"/>
    <w:rsid w:val="00F6737A"/>
    <w:rsid w:val="00F67531"/>
    <w:rsid w:val="00F72319"/>
    <w:rsid w:val="00F7517A"/>
    <w:rsid w:val="00F80FC7"/>
    <w:rsid w:val="00F90383"/>
    <w:rsid w:val="00F9061F"/>
    <w:rsid w:val="00F9406F"/>
    <w:rsid w:val="00F94C3E"/>
    <w:rsid w:val="00F95865"/>
    <w:rsid w:val="00F96CBB"/>
    <w:rsid w:val="00FA1B92"/>
    <w:rsid w:val="00FA3A15"/>
    <w:rsid w:val="00FA4042"/>
    <w:rsid w:val="00FA4BAA"/>
    <w:rsid w:val="00FB208D"/>
    <w:rsid w:val="00FB6208"/>
    <w:rsid w:val="00FB634E"/>
    <w:rsid w:val="00FB7023"/>
    <w:rsid w:val="00FC4605"/>
    <w:rsid w:val="00FC63DF"/>
    <w:rsid w:val="00FD38CD"/>
    <w:rsid w:val="00FD4C0F"/>
    <w:rsid w:val="00FD7259"/>
    <w:rsid w:val="00FD7693"/>
    <w:rsid w:val="00FE2EFD"/>
    <w:rsid w:val="00FF4C15"/>
    <w:rsid w:val="00FF6789"/>
    <w:rsid w:val="00FF79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610482"/>
  <w15:chartTrackingRefBased/>
  <w15:docId w15:val="{AF2486AA-04AB-425B-978D-3371EC194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5E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BD4"/>
    <w:pPr>
      <w:tabs>
        <w:tab w:val="center" w:pos="4252"/>
        <w:tab w:val="right" w:pos="8504"/>
      </w:tabs>
      <w:snapToGrid w:val="0"/>
    </w:pPr>
  </w:style>
  <w:style w:type="character" w:customStyle="1" w:styleId="a4">
    <w:name w:val="ヘッダー (文字)"/>
    <w:basedOn w:val="a0"/>
    <w:link w:val="a3"/>
    <w:uiPriority w:val="99"/>
    <w:rsid w:val="00F12BD4"/>
  </w:style>
  <w:style w:type="paragraph" w:styleId="a5">
    <w:name w:val="footer"/>
    <w:basedOn w:val="a"/>
    <w:link w:val="a6"/>
    <w:uiPriority w:val="99"/>
    <w:unhideWhenUsed/>
    <w:rsid w:val="00F12BD4"/>
    <w:pPr>
      <w:tabs>
        <w:tab w:val="center" w:pos="4252"/>
        <w:tab w:val="right" w:pos="8504"/>
      </w:tabs>
      <w:snapToGrid w:val="0"/>
    </w:pPr>
  </w:style>
  <w:style w:type="character" w:customStyle="1" w:styleId="a6">
    <w:name w:val="フッター (文字)"/>
    <w:basedOn w:val="a0"/>
    <w:link w:val="a5"/>
    <w:uiPriority w:val="99"/>
    <w:rsid w:val="00F12BD4"/>
  </w:style>
  <w:style w:type="paragraph" w:styleId="a7">
    <w:name w:val="List Paragraph"/>
    <w:basedOn w:val="a"/>
    <w:uiPriority w:val="34"/>
    <w:qFormat/>
    <w:rsid w:val="00770623"/>
    <w:pPr>
      <w:ind w:leftChars="400" w:left="840"/>
    </w:pPr>
  </w:style>
  <w:style w:type="paragraph" w:customStyle="1" w:styleId="EndNoteBibliographyTitle">
    <w:name w:val="EndNote Bibliography Title"/>
    <w:basedOn w:val="a"/>
    <w:link w:val="EndNoteBibliographyTitle0"/>
    <w:rsid w:val="00773DAD"/>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773DAD"/>
    <w:rPr>
      <w:rFonts w:ascii="Times New Roman" w:hAnsi="Times New Roman" w:cs="Times New Roman"/>
      <w:noProof/>
      <w:sz w:val="24"/>
    </w:rPr>
  </w:style>
  <w:style w:type="paragraph" w:customStyle="1" w:styleId="EndNoteBibliography">
    <w:name w:val="EndNote Bibliography"/>
    <w:basedOn w:val="a"/>
    <w:link w:val="EndNoteBibliography0"/>
    <w:rsid w:val="00773DAD"/>
    <w:rPr>
      <w:rFonts w:ascii="Times New Roman" w:hAnsi="Times New Roman" w:cs="Times New Roman"/>
      <w:noProof/>
      <w:sz w:val="24"/>
    </w:rPr>
  </w:style>
  <w:style w:type="character" w:customStyle="1" w:styleId="EndNoteBibliography0">
    <w:name w:val="EndNote Bibliography (文字)"/>
    <w:basedOn w:val="a0"/>
    <w:link w:val="EndNoteBibliography"/>
    <w:rsid w:val="00773DAD"/>
    <w:rPr>
      <w:rFonts w:ascii="Times New Roman" w:hAnsi="Times New Roman" w:cs="Times New Roman"/>
      <w:noProof/>
      <w:sz w:val="24"/>
    </w:rPr>
  </w:style>
  <w:style w:type="paragraph" w:styleId="a8">
    <w:name w:val="Balloon Text"/>
    <w:basedOn w:val="a"/>
    <w:link w:val="a9"/>
    <w:uiPriority w:val="99"/>
    <w:semiHidden/>
    <w:unhideWhenUsed/>
    <w:rsid w:val="00C125A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C125A9"/>
    <w:rPr>
      <w:rFonts w:asciiTheme="majorHAnsi" w:eastAsiaTheme="majorEastAsia" w:hAnsiTheme="majorHAnsi" w:cstheme="majorBidi"/>
      <w:sz w:val="18"/>
      <w:szCs w:val="18"/>
    </w:rPr>
  </w:style>
  <w:style w:type="character" w:styleId="aa">
    <w:name w:val="annotation reference"/>
    <w:basedOn w:val="a0"/>
    <w:uiPriority w:val="99"/>
    <w:semiHidden/>
    <w:unhideWhenUsed/>
    <w:rsid w:val="00C464BA"/>
    <w:rPr>
      <w:sz w:val="16"/>
      <w:szCs w:val="16"/>
    </w:rPr>
  </w:style>
  <w:style w:type="paragraph" w:styleId="ab">
    <w:name w:val="annotation text"/>
    <w:basedOn w:val="a"/>
    <w:link w:val="ac"/>
    <w:uiPriority w:val="99"/>
    <w:semiHidden/>
    <w:unhideWhenUsed/>
    <w:rsid w:val="00C464BA"/>
    <w:rPr>
      <w:sz w:val="20"/>
      <w:szCs w:val="20"/>
    </w:rPr>
  </w:style>
  <w:style w:type="character" w:customStyle="1" w:styleId="ac">
    <w:name w:val="コメント文字列 (文字)"/>
    <w:basedOn w:val="a0"/>
    <w:link w:val="ab"/>
    <w:uiPriority w:val="99"/>
    <w:semiHidden/>
    <w:rsid w:val="00C464BA"/>
    <w:rPr>
      <w:sz w:val="20"/>
      <w:szCs w:val="20"/>
    </w:rPr>
  </w:style>
  <w:style w:type="paragraph" w:styleId="ad">
    <w:name w:val="annotation subject"/>
    <w:basedOn w:val="ab"/>
    <w:next w:val="ab"/>
    <w:link w:val="ae"/>
    <w:uiPriority w:val="99"/>
    <w:semiHidden/>
    <w:unhideWhenUsed/>
    <w:rsid w:val="00C464BA"/>
    <w:rPr>
      <w:b/>
      <w:bCs/>
    </w:rPr>
  </w:style>
  <w:style w:type="character" w:customStyle="1" w:styleId="ae">
    <w:name w:val="コメント内容 (文字)"/>
    <w:basedOn w:val="ac"/>
    <w:link w:val="ad"/>
    <w:uiPriority w:val="99"/>
    <w:semiHidden/>
    <w:rsid w:val="00C464BA"/>
    <w:rPr>
      <w:b/>
      <w:bCs/>
      <w:sz w:val="20"/>
      <w:szCs w:val="20"/>
    </w:rPr>
  </w:style>
  <w:style w:type="table" w:styleId="af">
    <w:name w:val="Table Grid"/>
    <w:basedOn w:val="a1"/>
    <w:uiPriority w:val="39"/>
    <w:rsid w:val="00CE5C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F83E6-6F43-4170-8C06-6604F215C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67</Words>
  <Characters>7225</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NAKAMURA</dc:creator>
  <cp:keywords/>
  <dc:description/>
  <cp:lastModifiedBy>Takashi NAKAMURA</cp:lastModifiedBy>
  <cp:revision>4</cp:revision>
  <cp:lastPrinted>2019-06-18T07:01:00Z</cp:lastPrinted>
  <dcterms:created xsi:type="dcterms:W3CDTF">2019-06-20T03:59:00Z</dcterms:created>
  <dcterms:modified xsi:type="dcterms:W3CDTF">2019-06-25T00:14:00Z</dcterms:modified>
</cp:coreProperties>
</file>